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940E50" w14:textId="29966C97" w:rsidR="00E1143F" w:rsidRPr="0050061A" w:rsidRDefault="00D13C85">
      <w:pPr>
        <w:rPr>
          <w:rFonts w:ascii="Times New Roman" w:hAnsi="Times New Roman" w:cs="Times New Roman"/>
          <w:b/>
          <w:bCs/>
          <w:lang w:val="en-US"/>
        </w:rPr>
      </w:pPr>
      <w:r w:rsidRPr="0050061A">
        <w:rPr>
          <w:rFonts w:ascii="Times New Roman" w:hAnsi="Times New Roman" w:cs="Times New Roman"/>
          <w:b/>
          <w:bCs/>
          <w:lang w:val="en-US"/>
        </w:rPr>
        <w:t>S1 Appendix</w:t>
      </w:r>
    </w:p>
    <w:p w14:paraId="7EF5F7D6" w14:textId="3E1E34D6" w:rsidR="00312D06" w:rsidRDefault="00312D06">
      <w:pPr>
        <w:rPr>
          <w:rFonts w:ascii="Times New Roman" w:hAnsi="Times New Roman" w:cs="Times New Roman"/>
          <w:lang w:val="en-US"/>
        </w:rPr>
      </w:pPr>
    </w:p>
    <w:p w14:paraId="6890D8A2" w14:textId="77777777" w:rsidR="00B23FE7" w:rsidRPr="00D13C85" w:rsidRDefault="00B23FE7" w:rsidP="00B23FE7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T</w:t>
      </w:r>
      <w:r w:rsidRPr="00D13C85">
        <w:rPr>
          <w:rFonts w:ascii="Times New Roman" w:hAnsi="Times New Roman" w:cs="Times New Roman"/>
          <w:b/>
          <w:bCs/>
          <w:lang w:val="en-GB"/>
        </w:rPr>
        <w:t xml:space="preserve">able </w:t>
      </w:r>
      <w:r>
        <w:rPr>
          <w:rFonts w:ascii="Times New Roman" w:hAnsi="Times New Roman" w:cs="Times New Roman"/>
          <w:b/>
          <w:bCs/>
          <w:lang w:val="en-GB"/>
        </w:rPr>
        <w:t>A</w:t>
      </w:r>
      <w:r w:rsidRPr="00D13C85">
        <w:rPr>
          <w:rFonts w:ascii="Times New Roman" w:hAnsi="Times New Roman" w:cs="Times New Roman"/>
          <w:b/>
          <w:bCs/>
          <w:lang w:val="en-GB"/>
        </w:rPr>
        <w:t>: CBO and psychiatrist tasks during the interven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7224"/>
      </w:tblGrid>
      <w:tr w:rsidR="00B23FE7" w:rsidRPr="003243EC" w14:paraId="37F5CFAA" w14:textId="77777777" w:rsidTr="009344BF">
        <w:tc>
          <w:tcPr>
            <w:tcW w:w="1838" w:type="dxa"/>
          </w:tcPr>
          <w:p w14:paraId="17D3C01B" w14:textId="77777777" w:rsidR="00B23FE7" w:rsidRPr="00694BB0" w:rsidRDefault="00B23FE7" w:rsidP="009344BF">
            <w:pPr>
              <w:rPr>
                <w:rFonts w:ascii="Times New Roman" w:hAnsi="Times New Roman" w:cs="Times New Roman"/>
                <w:lang w:val="en-GB"/>
              </w:rPr>
            </w:pPr>
            <w:r w:rsidRPr="00694BB0">
              <w:rPr>
                <w:rFonts w:ascii="Times New Roman" w:hAnsi="Times New Roman" w:cs="Times New Roman"/>
                <w:lang w:val="en-GB"/>
              </w:rPr>
              <w:t>CBO tasks related to mental health</w:t>
            </w:r>
          </w:p>
        </w:tc>
        <w:tc>
          <w:tcPr>
            <w:tcW w:w="7224" w:type="dxa"/>
          </w:tcPr>
          <w:p w14:paraId="317D8BF3" w14:textId="77777777" w:rsidR="00B23FE7" w:rsidRPr="00694BB0" w:rsidRDefault="00B23FE7" w:rsidP="009344BF">
            <w:pPr>
              <w:pStyle w:val="ListParagraph"/>
              <w:numPr>
                <w:ilvl w:val="0"/>
                <w:numId w:val="3"/>
              </w:numPr>
              <w:ind w:left="317"/>
              <w:rPr>
                <w:rStyle w:val="normaltextrun"/>
                <w:rFonts w:ascii="Times New Roman" w:hAnsi="Times New Roman" w:cs="Times New Roman"/>
                <w:color w:val="000000"/>
                <w:lang w:val="en-US"/>
              </w:rPr>
            </w:pPr>
            <w:r w:rsidRPr="00694BB0">
              <w:rPr>
                <w:rStyle w:val="normaltextrun"/>
                <w:rFonts w:ascii="Times New Roman" w:hAnsi="Times New Roman" w:cs="Times New Roman"/>
                <w:color w:val="000000"/>
                <w:lang w:val="en-US"/>
              </w:rPr>
              <w:t>Individual and group information, education and communication on mental health, mental disorders, their treatments, side effects of the treatments and time to action, adherence to treatment</w:t>
            </w:r>
          </w:p>
          <w:p w14:paraId="386EAF56" w14:textId="77777777" w:rsidR="00B23FE7" w:rsidRPr="00694BB0" w:rsidRDefault="00B23FE7" w:rsidP="009344BF">
            <w:pPr>
              <w:pStyle w:val="ListParagraph"/>
              <w:numPr>
                <w:ilvl w:val="0"/>
                <w:numId w:val="3"/>
              </w:numPr>
              <w:ind w:left="317"/>
              <w:rPr>
                <w:rStyle w:val="normaltextrun"/>
                <w:rFonts w:ascii="Times New Roman" w:hAnsi="Times New Roman" w:cs="Times New Roman"/>
                <w:color w:val="000000"/>
                <w:lang w:val="en-US"/>
              </w:rPr>
            </w:pPr>
            <w:r w:rsidRPr="00694BB0">
              <w:rPr>
                <w:rStyle w:val="normaltextrun"/>
                <w:rFonts w:ascii="Times New Roman" w:hAnsi="Times New Roman" w:cs="Times New Roman"/>
                <w:color w:val="000000"/>
                <w:lang w:val="en-US"/>
              </w:rPr>
              <w:t>Distribution of flyers on harm reduction for methamphetamine users (including psychiatric consequences) and on mental health for peers and their family</w:t>
            </w:r>
          </w:p>
          <w:p w14:paraId="094949B7" w14:textId="77777777" w:rsidR="00B23FE7" w:rsidRPr="00694BB0" w:rsidRDefault="00B23FE7" w:rsidP="009344BF">
            <w:pPr>
              <w:pStyle w:val="ListParagraph"/>
              <w:numPr>
                <w:ilvl w:val="0"/>
                <w:numId w:val="3"/>
              </w:numPr>
              <w:ind w:left="317"/>
              <w:rPr>
                <w:rStyle w:val="normaltextrun"/>
                <w:rFonts w:ascii="Times New Roman" w:hAnsi="Times New Roman" w:cs="Times New Roman"/>
                <w:color w:val="000000"/>
                <w:lang w:val="en-US"/>
              </w:rPr>
            </w:pPr>
            <w:r w:rsidRPr="00694BB0">
              <w:rPr>
                <w:rStyle w:val="normaltextrun"/>
                <w:rFonts w:ascii="Times New Roman" w:hAnsi="Times New Roman" w:cs="Times New Roman"/>
                <w:color w:val="000000"/>
                <w:lang w:val="en-US"/>
              </w:rPr>
              <w:t>Recall appointments with psychiatrists and payment for transportation fees</w:t>
            </w:r>
          </w:p>
          <w:p w14:paraId="5B9DB24B" w14:textId="77777777" w:rsidR="00B23FE7" w:rsidRPr="00694BB0" w:rsidRDefault="00B23FE7" w:rsidP="009344BF">
            <w:pPr>
              <w:pStyle w:val="ListParagraph"/>
              <w:numPr>
                <w:ilvl w:val="0"/>
                <w:numId w:val="3"/>
              </w:numPr>
              <w:ind w:left="317"/>
              <w:rPr>
                <w:rStyle w:val="normaltextrun"/>
                <w:rFonts w:ascii="Times New Roman" w:hAnsi="Times New Roman" w:cs="Times New Roman"/>
                <w:color w:val="000000"/>
                <w:lang w:val="en-US"/>
              </w:rPr>
            </w:pPr>
            <w:r w:rsidRPr="00694BB0">
              <w:rPr>
                <w:rStyle w:val="normaltextrun"/>
                <w:rFonts w:ascii="Times New Roman" w:hAnsi="Times New Roman" w:cs="Times New Roman"/>
                <w:color w:val="000000"/>
                <w:lang w:val="en-US"/>
              </w:rPr>
              <w:t xml:space="preserve">Information to psychiatrists in case of unusual events or worrying situation </w:t>
            </w:r>
          </w:p>
          <w:p w14:paraId="4BCDC5A8" w14:textId="0633624B" w:rsidR="00B23FE7" w:rsidRPr="00694BB0" w:rsidRDefault="00B23FE7" w:rsidP="009344BF">
            <w:pPr>
              <w:pStyle w:val="ListParagraph"/>
              <w:numPr>
                <w:ilvl w:val="0"/>
                <w:numId w:val="3"/>
              </w:numPr>
              <w:ind w:left="317"/>
              <w:rPr>
                <w:rStyle w:val="normaltextrun"/>
                <w:rFonts w:ascii="Times New Roman" w:hAnsi="Times New Roman" w:cs="Times New Roman"/>
                <w:color w:val="000000"/>
                <w:lang w:val="en-US"/>
              </w:rPr>
            </w:pPr>
            <w:r w:rsidRPr="00694BB0">
              <w:rPr>
                <w:rStyle w:val="normaltextrun"/>
                <w:rFonts w:ascii="Times New Roman" w:hAnsi="Times New Roman" w:cs="Times New Roman"/>
                <w:color w:val="000000"/>
                <w:lang w:val="en-US"/>
              </w:rPr>
              <w:t xml:space="preserve">Offer of closer follow-up for subjects </w:t>
            </w:r>
            <w:r w:rsidR="009354C8" w:rsidRPr="00694BB0">
              <w:rPr>
                <w:rStyle w:val="normaltextrun"/>
                <w:rFonts w:ascii="Times New Roman" w:hAnsi="Times New Roman" w:cs="Times New Roman"/>
                <w:color w:val="000000"/>
                <w:lang w:val="en-US"/>
              </w:rPr>
              <w:t>signaled</w:t>
            </w:r>
            <w:r w:rsidRPr="00694BB0">
              <w:rPr>
                <w:rStyle w:val="normaltextrun"/>
                <w:rFonts w:ascii="Times New Roman" w:hAnsi="Times New Roman" w:cs="Times New Roman"/>
                <w:color w:val="000000"/>
                <w:lang w:val="en-US"/>
              </w:rPr>
              <w:t xml:space="preserve"> by the psychiatrist and when possible contact the family</w:t>
            </w:r>
          </w:p>
          <w:p w14:paraId="302492C7" w14:textId="77777777" w:rsidR="00B23FE7" w:rsidRPr="00694BB0" w:rsidRDefault="00B23FE7" w:rsidP="009344BF">
            <w:pPr>
              <w:pStyle w:val="ListParagraph"/>
              <w:numPr>
                <w:ilvl w:val="0"/>
                <w:numId w:val="3"/>
              </w:numPr>
              <w:ind w:left="317"/>
              <w:rPr>
                <w:rStyle w:val="normaltextrun"/>
                <w:rFonts w:ascii="Times New Roman" w:hAnsi="Times New Roman" w:cs="Times New Roman"/>
                <w:color w:val="000000"/>
                <w:lang w:val="en-US"/>
              </w:rPr>
            </w:pPr>
            <w:r w:rsidRPr="00694BB0">
              <w:rPr>
                <w:rStyle w:val="normaltextrun"/>
                <w:rFonts w:ascii="Times New Roman" w:hAnsi="Times New Roman" w:cs="Times New Roman"/>
                <w:color w:val="000000"/>
                <w:lang w:val="en-US"/>
              </w:rPr>
              <w:t xml:space="preserve">Collection of information about participants </w:t>
            </w:r>
            <w:proofErr w:type="spellStart"/>
            <w:r w:rsidRPr="00694BB0">
              <w:rPr>
                <w:rStyle w:val="normaltextrun"/>
                <w:rFonts w:ascii="Times New Roman" w:hAnsi="Times New Roman" w:cs="Times New Roman"/>
                <w:color w:val="000000"/>
                <w:lang w:val="en-US"/>
              </w:rPr>
              <w:t>lost</w:t>
            </w:r>
            <w:proofErr w:type="spellEnd"/>
            <w:r w:rsidRPr="00694BB0">
              <w:rPr>
                <w:rStyle w:val="normaltextrun"/>
                <w:rFonts w:ascii="Times New Roman" w:hAnsi="Times New Roman" w:cs="Times New Roman"/>
                <w:color w:val="000000"/>
                <w:lang w:val="en-US"/>
              </w:rPr>
              <w:t xml:space="preserve"> of follow-up or in case of poor adherence</w:t>
            </w:r>
          </w:p>
          <w:p w14:paraId="061FA07B" w14:textId="77777777" w:rsidR="00B23FE7" w:rsidRPr="00694BB0" w:rsidRDefault="00B23FE7" w:rsidP="009344BF">
            <w:pPr>
              <w:pStyle w:val="ListParagraph"/>
              <w:numPr>
                <w:ilvl w:val="0"/>
                <w:numId w:val="3"/>
              </w:numPr>
              <w:ind w:left="317"/>
              <w:rPr>
                <w:rStyle w:val="normaltextrun"/>
                <w:rFonts w:ascii="Times New Roman" w:hAnsi="Times New Roman" w:cs="Times New Roman"/>
                <w:color w:val="000000"/>
                <w:lang w:val="en-US"/>
              </w:rPr>
            </w:pPr>
            <w:r w:rsidRPr="00694BB0">
              <w:rPr>
                <w:rStyle w:val="normaltextrun"/>
                <w:rFonts w:ascii="Times New Roman" w:hAnsi="Times New Roman" w:cs="Times New Roman"/>
                <w:color w:val="000000"/>
                <w:lang w:val="en-US"/>
              </w:rPr>
              <w:t>Referral of severe cases to hospital and payment for hospitalization fees when necessary</w:t>
            </w:r>
          </w:p>
          <w:p w14:paraId="065C4D67" w14:textId="77777777" w:rsidR="00B23FE7" w:rsidRPr="00694BB0" w:rsidRDefault="00B23FE7" w:rsidP="009344BF">
            <w:pPr>
              <w:pStyle w:val="ListParagraph"/>
              <w:numPr>
                <w:ilvl w:val="0"/>
                <w:numId w:val="3"/>
              </w:numPr>
              <w:ind w:left="317"/>
              <w:rPr>
                <w:rStyle w:val="normaltextrun"/>
                <w:rFonts w:ascii="Times New Roman" w:hAnsi="Times New Roman" w:cs="Times New Roman"/>
                <w:color w:val="000000"/>
                <w:lang w:val="en-US"/>
              </w:rPr>
            </w:pPr>
            <w:r w:rsidRPr="00694BB0">
              <w:rPr>
                <w:rStyle w:val="normaltextrun"/>
                <w:rFonts w:ascii="Times New Roman" w:hAnsi="Times New Roman" w:cs="Times New Roman"/>
                <w:color w:val="000000"/>
                <w:lang w:val="en-US"/>
              </w:rPr>
              <w:t>Meetings with family to inform, support and educate when necessary</w:t>
            </w:r>
          </w:p>
          <w:p w14:paraId="1E121D2B" w14:textId="77777777" w:rsidR="00B23FE7" w:rsidRPr="00694BB0" w:rsidRDefault="00B23FE7" w:rsidP="009344BF">
            <w:pPr>
              <w:pStyle w:val="ListParagraph"/>
              <w:numPr>
                <w:ilvl w:val="0"/>
                <w:numId w:val="3"/>
              </w:numPr>
              <w:ind w:left="317"/>
              <w:rPr>
                <w:rStyle w:val="normaltextrun"/>
                <w:color w:val="000000"/>
                <w:lang w:val="en-US"/>
              </w:rPr>
            </w:pPr>
            <w:r w:rsidRPr="00694BB0">
              <w:rPr>
                <w:rStyle w:val="normaltextrun"/>
                <w:rFonts w:ascii="Times New Roman" w:hAnsi="Times New Roman" w:cs="Times New Roman"/>
                <w:color w:val="000000"/>
                <w:lang w:val="en-US"/>
              </w:rPr>
              <w:t>Contact between family and doctors.</w:t>
            </w:r>
          </w:p>
        </w:tc>
      </w:tr>
      <w:tr w:rsidR="00B23FE7" w:rsidRPr="003243EC" w14:paraId="06DEEE17" w14:textId="77777777" w:rsidTr="009344BF">
        <w:tc>
          <w:tcPr>
            <w:tcW w:w="1838" w:type="dxa"/>
          </w:tcPr>
          <w:p w14:paraId="6C2C8CD0" w14:textId="77777777" w:rsidR="00B23FE7" w:rsidRPr="00694BB0" w:rsidRDefault="00B23FE7" w:rsidP="009344BF">
            <w:pPr>
              <w:rPr>
                <w:rFonts w:ascii="Times New Roman" w:hAnsi="Times New Roman" w:cs="Times New Roman"/>
                <w:lang w:val="en-GB"/>
              </w:rPr>
            </w:pPr>
            <w:r w:rsidRPr="00694BB0">
              <w:rPr>
                <w:rFonts w:ascii="Times New Roman" w:hAnsi="Times New Roman" w:cs="Times New Roman"/>
                <w:lang w:val="en-GB"/>
              </w:rPr>
              <w:t xml:space="preserve">Other CBO tasks </w:t>
            </w:r>
          </w:p>
        </w:tc>
        <w:tc>
          <w:tcPr>
            <w:tcW w:w="7224" w:type="dxa"/>
          </w:tcPr>
          <w:p w14:paraId="04230286" w14:textId="77777777" w:rsidR="00B23FE7" w:rsidRPr="00694BB0" w:rsidRDefault="00B23FE7" w:rsidP="009344BF">
            <w:pPr>
              <w:pStyle w:val="ListParagraph"/>
              <w:numPr>
                <w:ilvl w:val="0"/>
                <w:numId w:val="3"/>
              </w:numPr>
              <w:ind w:left="317"/>
              <w:rPr>
                <w:rStyle w:val="normaltextrun"/>
                <w:rFonts w:ascii="Times New Roman" w:hAnsi="Times New Roman" w:cs="Times New Roman"/>
                <w:color w:val="000000"/>
                <w:lang w:val="en-US"/>
              </w:rPr>
            </w:pPr>
            <w:r w:rsidRPr="00694BB0">
              <w:rPr>
                <w:rStyle w:val="normaltextrun"/>
                <w:rFonts w:ascii="Times New Roman" w:hAnsi="Times New Roman" w:cs="Times New Roman"/>
                <w:color w:val="000000"/>
                <w:lang w:val="en-US"/>
              </w:rPr>
              <w:t>Linkage to HIV care and MMT</w:t>
            </w:r>
          </w:p>
          <w:p w14:paraId="4E248501" w14:textId="77777777" w:rsidR="00B23FE7" w:rsidRPr="00694BB0" w:rsidRDefault="00B23FE7" w:rsidP="009344BF">
            <w:pPr>
              <w:pStyle w:val="ListParagraph"/>
              <w:numPr>
                <w:ilvl w:val="0"/>
                <w:numId w:val="3"/>
              </w:numPr>
              <w:ind w:left="317"/>
              <w:rPr>
                <w:rStyle w:val="normaltextrun"/>
                <w:rFonts w:ascii="Times New Roman" w:hAnsi="Times New Roman" w:cs="Times New Roman"/>
                <w:color w:val="000000"/>
                <w:lang w:val="en-US"/>
              </w:rPr>
            </w:pPr>
            <w:r w:rsidRPr="00694BB0">
              <w:rPr>
                <w:rStyle w:val="normaltextrun"/>
                <w:rFonts w:ascii="Times New Roman" w:hAnsi="Times New Roman" w:cs="Times New Roman"/>
                <w:color w:val="000000"/>
                <w:lang w:val="en-US"/>
              </w:rPr>
              <w:t>Administrative support (health insurance, identity card, resident card)</w:t>
            </w:r>
          </w:p>
          <w:p w14:paraId="6A0F4549" w14:textId="77777777" w:rsidR="00B23FE7" w:rsidRPr="00694BB0" w:rsidRDefault="00B23FE7" w:rsidP="009344BF">
            <w:pPr>
              <w:pStyle w:val="ListParagraph"/>
              <w:numPr>
                <w:ilvl w:val="0"/>
                <w:numId w:val="3"/>
              </w:numPr>
              <w:ind w:left="317"/>
              <w:rPr>
                <w:rStyle w:val="normaltextrun"/>
                <w:rFonts w:ascii="Times New Roman" w:hAnsi="Times New Roman" w:cs="Times New Roman"/>
                <w:color w:val="000000"/>
                <w:lang w:val="en-US"/>
              </w:rPr>
            </w:pPr>
            <w:r w:rsidRPr="00694BB0">
              <w:rPr>
                <w:rStyle w:val="normaltextrun"/>
                <w:rFonts w:ascii="Times New Roman" w:hAnsi="Times New Roman" w:cs="Times New Roman"/>
                <w:color w:val="000000"/>
                <w:lang w:val="en-US"/>
              </w:rPr>
              <w:t>Harm reduction intervention (counselling, clean needles-syringes, condoms)</w:t>
            </w:r>
          </w:p>
          <w:p w14:paraId="66E1FE20" w14:textId="77777777" w:rsidR="00B23FE7" w:rsidRPr="00694BB0" w:rsidRDefault="00B23FE7" w:rsidP="009344BF">
            <w:pPr>
              <w:pStyle w:val="ListParagraph"/>
              <w:numPr>
                <w:ilvl w:val="0"/>
                <w:numId w:val="3"/>
              </w:numPr>
              <w:ind w:left="317"/>
              <w:rPr>
                <w:rStyle w:val="normaltextrun"/>
                <w:rFonts w:ascii="Times New Roman" w:hAnsi="Times New Roman" w:cs="Times New Roman"/>
                <w:color w:val="000000"/>
                <w:lang w:val="en-US"/>
              </w:rPr>
            </w:pPr>
            <w:r w:rsidRPr="00694BB0">
              <w:rPr>
                <w:rStyle w:val="normaltextrun"/>
                <w:rFonts w:ascii="Times New Roman" w:hAnsi="Times New Roman" w:cs="Times New Roman"/>
                <w:color w:val="000000"/>
                <w:lang w:val="en-US"/>
              </w:rPr>
              <w:t>Collection of data on drug use, sexual behaviors and use of drug-related facilities during face-to-face structured interviews</w:t>
            </w:r>
          </w:p>
        </w:tc>
      </w:tr>
      <w:tr w:rsidR="00B23FE7" w:rsidRPr="003243EC" w14:paraId="7391FC45" w14:textId="77777777" w:rsidTr="009344BF">
        <w:tc>
          <w:tcPr>
            <w:tcW w:w="1838" w:type="dxa"/>
          </w:tcPr>
          <w:p w14:paraId="3160A161" w14:textId="77777777" w:rsidR="00B23FE7" w:rsidRPr="00694BB0" w:rsidRDefault="00B23FE7" w:rsidP="009344BF">
            <w:pPr>
              <w:rPr>
                <w:rFonts w:ascii="Times New Roman" w:hAnsi="Times New Roman" w:cs="Times New Roman"/>
                <w:lang w:val="en-GB"/>
              </w:rPr>
            </w:pPr>
            <w:r w:rsidRPr="00694BB0">
              <w:rPr>
                <w:rFonts w:ascii="Times New Roman" w:hAnsi="Times New Roman" w:cs="Times New Roman"/>
                <w:lang w:val="en-GB"/>
              </w:rPr>
              <w:t>Psychiatrists from the mental health department</w:t>
            </w:r>
          </w:p>
        </w:tc>
        <w:tc>
          <w:tcPr>
            <w:tcW w:w="7224" w:type="dxa"/>
          </w:tcPr>
          <w:p w14:paraId="631BC27B" w14:textId="77777777" w:rsidR="00B23FE7" w:rsidRPr="00694BB0" w:rsidRDefault="00B23FE7" w:rsidP="009344BF">
            <w:pPr>
              <w:pStyle w:val="ListParagraph"/>
              <w:numPr>
                <w:ilvl w:val="0"/>
                <w:numId w:val="3"/>
              </w:numPr>
              <w:ind w:left="317"/>
              <w:rPr>
                <w:rStyle w:val="normaltextrun"/>
                <w:rFonts w:ascii="Times New Roman" w:hAnsi="Times New Roman" w:cs="Times New Roman"/>
                <w:color w:val="000000"/>
                <w:lang w:val="en-US"/>
              </w:rPr>
            </w:pPr>
            <w:r w:rsidRPr="00694BB0">
              <w:rPr>
                <w:rStyle w:val="normaltextrun"/>
                <w:rFonts w:ascii="Times New Roman" w:hAnsi="Times New Roman" w:cs="Times New Roman"/>
                <w:color w:val="000000"/>
                <w:lang w:val="en-US"/>
              </w:rPr>
              <w:t xml:space="preserve">Free psychiatric consultations on CBO site </w:t>
            </w:r>
          </w:p>
          <w:p w14:paraId="3B00C406" w14:textId="77777777" w:rsidR="00B23FE7" w:rsidRPr="00694BB0" w:rsidRDefault="00B23FE7" w:rsidP="009344BF">
            <w:pPr>
              <w:pStyle w:val="ListParagraph"/>
              <w:numPr>
                <w:ilvl w:val="0"/>
                <w:numId w:val="3"/>
              </w:numPr>
              <w:ind w:left="317"/>
              <w:rPr>
                <w:rStyle w:val="normaltextrun"/>
                <w:rFonts w:ascii="Times New Roman" w:hAnsi="Times New Roman" w:cs="Times New Roman"/>
                <w:color w:val="000000"/>
                <w:lang w:val="en-US"/>
              </w:rPr>
            </w:pPr>
            <w:r w:rsidRPr="00694BB0">
              <w:rPr>
                <w:rStyle w:val="normaltextrun"/>
                <w:rFonts w:ascii="Times New Roman" w:hAnsi="Times New Roman" w:cs="Times New Roman"/>
                <w:color w:val="000000"/>
                <w:lang w:val="en-US"/>
              </w:rPr>
              <w:t>Free prescription on CBO site</w:t>
            </w:r>
          </w:p>
          <w:p w14:paraId="276CDDC4" w14:textId="77777777" w:rsidR="00B23FE7" w:rsidRPr="00694BB0" w:rsidRDefault="00B23FE7" w:rsidP="009344BF">
            <w:pPr>
              <w:pStyle w:val="ListParagraph"/>
              <w:numPr>
                <w:ilvl w:val="0"/>
                <w:numId w:val="3"/>
              </w:numPr>
              <w:ind w:left="317"/>
              <w:rPr>
                <w:rStyle w:val="normaltextrun"/>
                <w:rFonts w:ascii="Times New Roman" w:hAnsi="Times New Roman" w:cs="Times New Roman"/>
                <w:color w:val="000000"/>
                <w:lang w:val="en-US"/>
              </w:rPr>
            </w:pPr>
            <w:r w:rsidRPr="00694BB0">
              <w:rPr>
                <w:rStyle w:val="normaltextrun"/>
                <w:rFonts w:ascii="Times New Roman" w:hAnsi="Times New Roman" w:cs="Times New Roman"/>
                <w:color w:val="000000"/>
                <w:lang w:val="en-US"/>
              </w:rPr>
              <w:t>Free delivery of treatment by psychiatrists on CBO site</w:t>
            </w:r>
          </w:p>
          <w:p w14:paraId="16847BE7" w14:textId="77777777" w:rsidR="00B23FE7" w:rsidRPr="00694BB0" w:rsidRDefault="00B23FE7" w:rsidP="009344BF">
            <w:pPr>
              <w:pStyle w:val="ListParagraph"/>
              <w:numPr>
                <w:ilvl w:val="0"/>
                <w:numId w:val="3"/>
              </w:numPr>
              <w:ind w:left="317"/>
              <w:rPr>
                <w:rStyle w:val="normaltextrun"/>
                <w:rFonts w:ascii="Times New Roman" w:hAnsi="Times New Roman" w:cs="Times New Roman"/>
                <w:color w:val="000000"/>
                <w:lang w:val="en-US"/>
              </w:rPr>
            </w:pPr>
            <w:r w:rsidRPr="00694BB0">
              <w:rPr>
                <w:rStyle w:val="normaltextrun"/>
                <w:rFonts w:ascii="Times New Roman" w:hAnsi="Times New Roman" w:cs="Times New Roman"/>
                <w:color w:val="000000"/>
                <w:lang w:val="en-US"/>
              </w:rPr>
              <w:t>Coordination of the follow-up</w:t>
            </w:r>
          </w:p>
        </w:tc>
      </w:tr>
    </w:tbl>
    <w:p w14:paraId="4287DB7A" w14:textId="77777777" w:rsidR="00B23FE7" w:rsidRPr="00694BB0" w:rsidRDefault="00B23FE7" w:rsidP="00B23FE7">
      <w:pPr>
        <w:rPr>
          <w:lang w:val="en-US"/>
        </w:rPr>
      </w:pPr>
    </w:p>
    <w:p w14:paraId="27DDC924" w14:textId="7D0532D3" w:rsidR="00B23FE7" w:rsidRDefault="00B23FE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04A31249" w14:textId="77777777" w:rsidR="003243EC" w:rsidRPr="004F7E54" w:rsidRDefault="003243EC" w:rsidP="003243EC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fr-FR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fr-FR"/>
        </w:rPr>
        <w:lastRenderedPageBreak/>
        <w:t>T</w:t>
      </w:r>
      <w:r w:rsidRPr="004F7E54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fr-FR"/>
        </w:rPr>
        <w:t xml:space="preserve">able </w:t>
      </w: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fr-FR"/>
        </w:rPr>
        <w:t>B</w:t>
      </w:r>
      <w:r w:rsidRPr="004F7E54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fr-FR"/>
        </w:rPr>
        <w:t>: Variables included in the viral exposure score and associated scoring value</w:t>
      </w:r>
    </w:p>
    <w:p w14:paraId="39B710A6" w14:textId="5E67192A" w:rsidR="007A5A09" w:rsidRPr="0050061A" w:rsidRDefault="007A5A09">
      <w:pPr>
        <w:pStyle w:val="Heading2"/>
        <w:numPr>
          <w:ilvl w:val="0"/>
          <w:numId w:val="0"/>
        </w:numPr>
        <w:rPr>
          <w:rStyle w:val="normaltextrun"/>
          <w:rFonts w:asciiTheme="minorHAnsi" w:hAnsiTheme="minorHAnsi" w:cstheme="minorBidi"/>
          <w:b/>
          <w:i w:val="0"/>
          <w:color w:val="auto"/>
          <w:sz w:val="22"/>
          <w:szCs w:val="22"/>
        </w:rPr>
      </w:pPr>
    </w:p>
    <w:tbl>
      <w:tblPr>
        <w:tblW w:w="969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87"/>
        <w:gridCol w:w="3207"/>
        <w:gridCol w:w="996"/>
      </w:tblGrid>
      <w:tr w:rsidR="007A5A09" w:rsidRPr="003243EC" w14:paraId="7C9B7479" w14:textId="77777777" w:rsidTr="008D0142">
        <w:trPr>
          <w:trHeight w:val="295"/>
        </w:trPr>
        <w:tc>
          <w:tcPr>
            <w:tcW w:w="969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20EE9A20" w14:textId="0E2E7556" w:rsidR="007A5A09" w:rsidRPr="004F7E54" w:rsidRDefault="007A5A09" w:rsidP="008D01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bookmarkStart w:id="0" w:name="_Hlk185796556"/>
            <w:r w:rsidRPr="004F7E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Variables included in the viral exposure score </w:t>
            </w:r>
            <w:bookmarkEnd w:id="0"/>
            <w:r w:rsidRPr="004F7E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and associated scoring value</w:t>
            </w:r>
          </w:p>
        </w:tc>
      </w:tr>
      <w:tr w:rsidR="007A5A09" w:rsidRPr="004F7E54" w14:paraId="0156D86F" w14:textId="77777777" w:rsidTr="008D0142">
        <w:trPr>
          <w:trHeight w:val="284"/>
        </w:trPr>
        <w:tc>
          <w:tcPr>
            <w:tcW w:w="548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72D0354C" w14:textId="77777777" w:rsidR="007A5A09" w:rsidRPr="004F7E54" w:rsidRDefault="007A5A09" w:rsidP="008D014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F7E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Methadone</w:t>
            </w:r>
            <w:proofErr w:type="spellEnd"/>
            <w:r w:rsidRPr="004F7E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and injection 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899A1D1" w14:textId="77777777" w:rsidR="007A5A09" w:rsidRPr="004F7E54" w:rsidRDefault="007A5A09" w:rsidP="008D014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ethadone</w:t>
            </w:r>
            <w:proofErr w:type="spellEnd"/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and no injection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8E1967B" w14:textId="77777777" w:rsidR="007A5A09" w:rsidRPr="004F7E54" w:rsidRDefault="007A5A09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7A5A09" w:rsidRPr="004F7E54" w14:paraId="7E48A9C6" w14:textId="77777777" w:rsidTr="008D0142">
        <w:trPr>
          <w:trHeight w:val="284"/>
        </w:trPr>
        <w:tc>
          <w:tcPr>
            <w:tcW w:w="54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B9D597" w14:textId="77777777" w:rsidR="007A5A09" w:rsidRPr="004F7E54" w:rsidRDefault="007A5A09" w:rsidP="008D01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343F5B3" w14:textId="77777777" w:rsidR="007A5A09" w:rsidRPr="004F7E54" w:rsidRDefault="007A5A09" w:rsidP="008D014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ethadone</w:t>
            </w:r>
            <w:proofErr w:type="spellEnd"/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and injection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1358C01" w14:textId="77777777" w:rsidR="007A5A09" w:rsidRPr="004F7E54" w:rsidRDefault="007A5A09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</w:tr>
      <w:tr w:rsidR="007A5A09" w:rsidRPr="004F7E54" w14:paraId="62B4EEDE" w14:textId="77777777" w:rsidTr="008D0142">
        <w:trPr>
          <w:trHeight w:val="295"/>
        </w:trPr>
        <w:tc>
          <w:tcPr>
            <w:tcW w:w="54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A5FF9A" w14:textId="77777777" w:rsidR="007A5A09" w:rsidRPr="004F7E54" w:rsidRDefault="007A5A09" w:rsidP="008D01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F4B80E7" w14:textId="77777777" w:rsidR="007A5A09" w:rsidRPr="004F7E54" w:rsidRDefault="007A5A09" w:rsidP="008D014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ethadone</w:t>
            </w:r>
            <w:proofErr w:type="spellEnd"/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and injectio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E9CDC1B" w14:textId="77777777" w:rsidR="007A5A09" w:rsidRPr="004F7E54" w:rsidRDefault="007A5A09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</w:tr>
      <w:tr w:rsidR="007A5A09" w:rsidRPr="004F7E54" w14:paraId="2A61AB69" w14:textId="77777777" w:rsidTr="008D0142">
        <w:trPr>
          <w:trHeight w:val="284"/>
        </w:trPr>
        <w:tc>
          <w:tcPr>
            <w:tcW w:w="548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523CAC9D" w14:textId="77777777" w:rsidR="007A5A09" w:rsidRPr="004F7E54" w:rsidRDefault="007A5A09" w:rsidP="008D014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Syringe/</w:t>
            </w:r>
            <w:proofErr w:type="spellStart"/>
            <w:r w:rsidRPr="004F7E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needle</w:t>
            </w:r>
            <w:proofErr w:type="spellEnd"/>
            <w:r w:rsidRPr="004F7E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sharing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CB6E770" w14:textId="77777777" w:rsidR="007A5A09" w:rsidRPr="004F7E54" w:rsidRDefault="007A5A09" w:rsidP="008D014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no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FD99CD1" w14:textId="77777777" w:rsidR="007A5A09" w:rsidRPr="004F7E54" w:rsidRDefault="007A5A09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7A5A09" w:rsidRPr="004F7E54" w14:paraId="7E962723" w14:textId="77777777" w:rsidTr="008D0142">
        <w:trPr>
          <w:trHeight w:val="295"/>
        </w:trPr>
        <w:tc>
          <w:tcPr>
            <w:tcW w:w="54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F9986F" w14:textId="77777777" w:rsidR="007A5A09" w:rsidRPr="004F7E54" w:rsidRDefault="007A5A09" w:rsidP="008D01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559CA7E" w14:textId="77777777" w:rsidR="007A5A09" w:rsidRPr="004F7E54" w:rsidRDefault="007A5A09" w:rsidP="008D014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0BA1A78" w14:textId="77777777" w:rsidR="007A5A09" w:rsidRPr="004F7E54" w:rsidRDefault="007A5A09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</w:tr>
      <w:tr w:rsidR="007A5A09" w:rsidRPr="004F7E54" w14:paraId="18F9CE56" w14:textId="77777777" w:rsidTr="008D0142">
        <w:trPr>
          <w:trHeight w:val="284"/>
        </w:trPr>
        <w:tc>
          <w:tcPr>
            <w:tcW w:w="548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616856BC" w14:textId="77777777" w:rsidR="007A5A09" w:rsidRPr="004F7E54" w:rsidRDefault="007A5A09" w:rsidP="008D014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4F7E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Frontloading/backloading drug before injection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AD45AC3" w14:textId="77777777" w:rsidR="007A5A09" w:rsidRPr="004F7E54" w:rsidRDefault="007A5A09" w:rsidP="008D014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no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FAADD55" w14:textId="77777777" w:rsidR="007A5A09" w:rsidRPr="004F7E54" w:rsidRDefault="007A5A09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7A5A09" w:rsidRPr="004F7E54" w14:paraId="1E93CE50" w14:textId="77777777" w:rsidTr="008D0142">
        <w:trPr>
          <w:trHeight w:val="295"/>
        </w:trPr>
        <w:tc>
          <w:tcPr>
            <w:tcW w:w="54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6D8585" w14:textId="77777777" w:rsidR="007A5A09" w:rsidRPr="004F7E54" w:rsidRDefault="007A5A09" w:rsidP="008D01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EA815B5" w14:textId="77777777" w:rsidR="007A5A09" w:rsidRPr="004F7E54" w:rsidRDefault="007A5A09" w:rsidP="008D014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155AB28" w14:textId="77777777" w:rsidR="007A5A09" w:rsidRPr="004F7E54" w:rsidRDefault="007A5A09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</w:tr>
      <w:tr w:rsidR="007A5A09" w:rsidRPr="004F7E54" w14:paraId="72BB760B" w14:textId="77777777" w:rsidTr="008D0142">
        <w:trPr>
          <w:trHeight w:val="284"/>
        </w:trPr>
        <w:tc>
          <w:tcPr>
            <w:tcW w:w="548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275E900E" w14:textId="77777777" w:rsidR="007A5A09" w:rsidRPr="004F7E54" w:rsidRDefault="007A5A09" w:rsidP="008D014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Water sharing (</w:t>
            </w:r>
            <w:proofErr w:type="spellStart"/>
            <w:r w:rsidRPr="004F7E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preparation</w:t>
            </w:r>
            <w:proofErr w:type="spellEnd"/>
            <w:r w:rsidRPr="004F7E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, </w:t>
            </w:r>
            <w:proofErr w:type="spellStart"/>
            <w:r w:rsidRPr="004F7E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rinse</w:t>
            </w:r>
            <w:proofErr w:type="spellEnd"/>
            <w:r w:rsidRPr="004F7E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1C93D61" w14:textId="77777777" w:rsidR="007A5A09" w:rsidRPr="004F7E54" w:rsidRDefault="007A5A09" w:rsidP="008D014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0449957" w14:textId="77777777" w:rsidR="007A5A09" w:rsidRPr="004F7E54" w:rsidRDefault="007A5A09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7A5A09" w:rsidRPr="004F7E54" w14:paraId="388969BE" w14:textId="77777777" w:rsidTr="008D0142">
        <w:trPr>
          <w:trHeight w:val="295"/>
        </w:trPr>
        <w:tc>
          <w:tcPr>
            <w:tcW w:w="54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AC833A" w14:textId="77777777" w:rsidR="007A5A09" w:rsidRPr="004F7E54" w:rsidRDefault="007A5A09" w:rsidP="008D01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1330C08" w14:textId="77777777" w:rsidR="007A5A09" w:rsidRPr="004F7E54" w:rsidRDefault="007A5A09" w:rsidP="008D014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E615F14" w14:textId="77777777" w:rsidR="007A5A09" w:rsidRPr="004F7E54" w:rsidRDefault="007A5A09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</w:tr>
      <w:tr w:rsidR="007A5A09" w:rsidRPr="004F7E54" w14:paraId="5BC07AE6" w14:textId="77777777" w:rsidTr="008D0142">
        <w:trPr>
          <w:trHeight w:val="415"/>
        </w:trPr>
        <w:tc>
          <w:tcPr>
            <w:tcW w:w="548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AA71F2" w14:textId="77777777" w:rsidR="007A5A09" w:rsidRPr="004F7E54" w:rsidRDefault="007A5A09" w:rsidP="008D014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4F7E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Use equipment to stop bleeding after injection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7E2152C" w14:textId="77777777" w:rsidR="007A5A09" w:rsidRPr="004F7E54" w:rsidRDefault="007A5A09" w:rsidP="008D014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7532508" w14:textId="77777777" w:rsidR="007A5A09" w:rsidRPr="004F7E54" w:rsidRDefault="007A5A09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7A5A09" w:rsidRPr="004F7E54" w14:paraId="7E92EF9C" w14:textId="77777777" w:rsidTr="008D0142">
        <w:trPr>
          <w:trHeight w:val="295"/>
        </w:trPr>
        <w:tc>
          <w:tcPr>
            <w:tcW w:w="54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379EFA" w14:textId="77777777" w:rsidR="007A5A09" w:rsidRPr="004F7E54" w:rsidRDefault="007A5A09" w:rsidP="008D01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ADA92FF" w14:textId="77777777" w:rsidR="007A5A09" w:rsidRPr="004F7E54" w:rsidRDefault="007A5A09" w:rsidP="008D014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E4600A1" w14:textId="77777777" w:rsidR="007A5A09" w:rsidRPr="004F7E54" w:rsidRDefault="007A5A09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</w:tr>
      <w:tr w:rsidR="007A5A09" w:rsidRPr="004F7E54" w14:paraId="27F89567" w14:textId="77777777" w:rsidTr="008D0142">
        <w:trPr>
          <w:trHeight w:val="284"/>
        </w:trPr>
        <w:tc>
          <w:tcPr>
            <w:tcW w:w="548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FF2CAE" w14:textId="77777777" w:rsidR="007A5A09" w:rsidRPr="004F7E54" w:rsidRDefault="007A5A09" w:rsidP="008D014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4F7E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Sharing pipe to smoke meth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961F68A" w14:textId="77777777" w:rsidR="007A5A09" w:rsidRPr="004F7E54" w:rsidRDefault="007A5A09" w:rsidP="008D014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E3BD21F" w14:textId="77777777" w:rsidR="007A5A09" w:rsidRPr="004F7E54" w:rsidRDefault="007A5A09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7A5A09" w:rsidRPr="004F7E54" w14:paraId="1E157652" w14:textId="77777777" w:rsidTr="008D0142">
        <w:trPr>
          <w:trHeight w:val="295"/>
        </w:trPr>
        <w:tc>
          <w:tcPr>
            <w:tcW w:w="54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88555B" w14:textId="77777777" w:rsidR="007A5A09" w:rsidRPr="004F7E54" w:rsidRDefault="007A5A09" w:rsidP="008D01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73F3BBB" w14:textId="77777777" w:rsidR="007A5A09" w:rsidRPr="004F7E54" w:rsidRDefault="007A5A09" w:rsidP="008D014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FE34D34" w14:textId="77777777" w:rsidR="007A5A09" w:rsidRPr="004F7E54" w:rsidRDefault="007A5A09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</w:tr>
      <w:tr w:rsidR="007A5A09" w:rsidRPr="004F7E54" w14:paraId="60D5CD46" w14:textId="77777777" w:rsidTr="008D0142">
        <w:trPr>
          <w:trHeight w:val="655"/>
        </w:trPr>
        <w:tc>
          <w:tcPr>
            <w:tcW w:w="548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68E4A2" w14:textId="77777777" w:rsidR="007A5A09" w:rsidRPr="004F7E54" w:rsidRDefault="007A5A09" w:rsidP="008D014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4F7E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Inconsistent condom use with at risk primary partner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B17E136" w14:textId="77777777" w:rsidR="007A5A09" w:rsidRPr="004F7E54" w:rsidRDefault="007A5A09" w:rsidP="008D014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E279D99" w14:textId="77777777" w:rsidR="007A5A09" w:rsidRPr="004F7E54" w:rsidRDefault="007A5A09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7A5A09" w:rsidRPr="004F7E54" w14:paraId="02DB9560" w14:textId="77777777" w:rsidTr="008D0142">
        <w:trPr>
          <w:trHeight w:val="295"/>
        </w:trPr>
        <w:tc>
          <w:tcPr>
            <w:tcW w:w="54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30D658" w14:textId="77777777" w:rsidR="007A5A09" w:rsidRPr="004F7E54" w:rsidRDefault="007A5A09" w:rsidP="008D01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D9B8E43" w14:textId="77777777" w:rsidR="007A5A09" w:rsidRPr="004F7E54" w:rsidRDefault="007A5A09" w:rsidP="008D014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3AD8532" w14:textId="77777777" w:rsidR="007A5A09" w:rsidRPr="004F7E54" w:rsidRDefault="007A5A09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</w:tr>
      <w:tr w:rsidR="007A5A09" w:rsidRPr="004F7E54" w14:paraId="4A1EBD23" w14:textId="77777777" w:rsidTr="008D0142">
        <w:trPr>
          <w:trHeight w:val="284"/>
        </w:trPr>
        <w:tc>
          <w:tcPr>
            <w:tcW w:w="548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3CFE3EEB" w14:textId="77777777" w:rsidR="007A5A09" w:rsidRPr="004F7E54" w:rsidRDefault="007A5A09" w:rsidP="008D014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4F7E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Inconsistent condom use with casual partner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0C09C50" w14:textId="77777777" w:rsidR="007A5A09" w:rsidRPr="004F7E54" w:rsidRDefault="007A5A09" w:rsidP="008D014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839527F" w14:textId="77777777" w:rsidR="007A5A09" w:rsidRPr="004F7E54" w:rsidRDefault="007A5A09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7A5A09" w:rsidRPr="004F7E54" w14:paraId="50993286" w14:textId="77777777" w:rsidTr="008D0142">
        <w:trPr>
          <w:trHeight w:val="284"/>
        </w:trPr>
        <w:tc>
          <w:tcPr>
            <w:tcW w:w="54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4AB56B" w14:textId="77777777" w:rsidR="007A5A09" w:rsidRPr="004F7E54" w:rsidRDefault="007A5A09" w:rsidP="008D01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20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051E8B36" w14:textId="77777777" w:rsidR="007A5A09" w:rsidRPr="004F7E54" w:rsidRDefault="007A5A09" w:rsidP="008D014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FCF5913" w14:textId="77777777" w:rsidR="007A5A09" w:rsidRPr="004F7E54" w:rsidRDefault="007A5A09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</w:tr>
      <w:tr w:rsidR="007A5A09" w:rsidRPr="004F7E54" w14:paraId="757A12EA" w14:textId="77777777" w:rsidTr="008D0142">
        <w:trPr>
          <w:trHeight w:val="295"/>
        </w:trPr>
        <w:tc>
          <w:tcPr>
            <w:tcW w:w="54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342C01" w14:textId="77777777" w:rsidR="007A5A09" w:rsidRPr="004F7E54" w:rsidRDefault="007A5A09" w:rsidP="008D01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2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88D65E" w14:textId="77777777" w:rsidR="007A5A09" w:rsidRPr="004F7E54" w:rsidRDefault="007A5A09" w:rsidP="008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89489DE" w14:textId="77777777" w:rsidR="007A5A09" w:rsidRPr="004F7E54" w:rsidRDefault="007A5A09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max = 16</w:t>
            </w:r>
          </w:p>
        </w:tc>
      </w:tr>
      <w:tr w:rsidR="007A5A09" w:rsidRPr="004F7E54" w14:paraId="4B794537" w14:textId="77777777" w:rsidTr="008D0142">
        <w:trPr>
          <w:trHeight w:val="284"/>
        </w:trPr>
        <w:tc>
          <w:tcPr>
            <w:tcW w:w="5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49237" w14:textId="77777777" w:rsidR="007A5A09" w:rsidRPr="004F7E54" w:rsidRDefault="007A5A09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A47E2" w14:textId="77777777" w:rsidR="007A5A09" w:rsidRPr="004F7E54" w:rsidRDefault="007A5A09" w:rsidP="008D01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48543" w14:textId="77777777" w:rsidR="007A5A09" w:rsidRPr="004F7E54" w:rsidRDefault="007A5A09" w:rsidP="008D01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</w:tbl>
    <w:p w14:paraId="028E1CAC" w14:textId="05FD27A4" w:rsidR="00A248AA" w:rsidRDefault="00A248AA" w:rsidP="007A5A09">
      <w:pPr>
        <w:rPr>
          <w:lang w:val="en-US"/>
        </w:rPr>
      </w:pPr>
    </w:p>
    <w:p w14:paraId="68C3B905" w14:textId="77777777" w:rsidR="00B23FE7" w:rsidRDefault="00B23FE7">
      <w:r>
        <w:br w:type="page"/>
      </w:r>
    </w:p>
    <w:p w14:paraId="49292744" w14:textId="27B3FF66" w:rsidR="003243EC" w:rsidRPr="00A248AA" w:rsidRDefault="003243EC" w:rsidP="003243EC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fr-FR"/>
        </w:rPr>
      </w:pPr>
      <w:bookmarkStart w:id="1" w:name="_GoBack"/>
      <w:bookmarkEnd w:id="1"/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fr-FR"/>
        </w:rPr>
        <w:lastRenderedPageBreak/>
        <w:t>T</w:t>
      </w:r>
      <w:r w:rsidRPr="00A248AA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fr-FR"/>
        </w:rPr>
        <w:t xml:space="preserve">able </w:t>
      </w: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fr-FR"/>
        </w:rPr>
        <w:t>C</w:t>
      </w:r>
      <w:r w:rsidRPr="00A248AA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fr-FR"/>
        </w:rPr>
        <w:t>. C</w:t>
      </w: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fr-FR"/>
        </w:rPr>
        <w:t>omparison of the characteristics of the control group with characteristics of the participants of the psychiatric cohort initially invited to join the control group but diagnosed with a psychiatric disorder</w:t>
      </w:r>
    </w:p>
    <w:p w14:paraId="1ECEF347" w14:textId="7F654D67" w:rsidR="00B23FE7" w:rsidRPr="0050061A" w:rsidRDefault="00B23FE7">
      <w:pPr>
        <w:rPr>
          <w:lang w:val="en-US"/>
        </w:rPr>
      </w:pPr>
    </w:p>
    <w:tbl>
      <w:tblPr>
        <w:tblW w:w="12400" w:type="dxa"/>
        <w:tblInd w:w="-4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0"/>
      </w:tblGrid>
      <w:tr w:rsidR="00694BB0" w:rsidRPr="004F7E54" w14:paraId="739D3D49" w14:textId="77777777" w:rsidTr="005D1783">
        <w:trPr>
          <w:trHeight w:val="452"/>
        </w:trPr>
        <w:tc>
          <w:tcPr>
            <w:tcW w:w="1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tbl>
            <w:tblPr>
              <w:tblW w:w="1164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4580"/>
              <w:gridCol w:w="1866"/>
              <w:gridCol w:w="1866"/>
              <w:gridCol w:w="2028"/>
              <w:gridCol w:w="1300"/>
            </w:tblGrid>
            <w:tr w:rsidR="003243EC" w14:paraId="40AF96D3" w14:textId="77777777" w:rsidTr="003243EC">
              <w:trPr>
                <w:trHeight w:val="1360"/>
              </w:trPr>
              <w:tc>
                <w:tcPr>
                  <w:tcW w:w="45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793EE5F" w14:textId="77777777" w:rsidR="003243EC" w:rsidRPr="0050061A" w:rsidRDefault="003243EC" w:rsidP="003243EC">
                  <w:pPr>
                    <w:rPr>
                      <w:lang w:val="en-US"/>
                    </w:rPr>
                  </w:pPr>
                </w:p>
              </w:tc>
              <w:tc>
                <w:tcPr>
                  <w:tcW w:w="186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12C7319" w14:textId="77777777" w:rsidR="003243EC" w:rsidRDefault="003243EC" w:rsidP="003243EC">
                  <w:pPr>
                    <w:jc w:val="center"/>
                    <w:rPr>
                      <w:rFonts w:ascii="Calibri" w:hAnsi="Calibri" w:cs="Calibri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Overall                n=314</w:t>
                  </w:r>
                </w:p>
              </w:tc>
              <w:tc>
                <w:tcPr>
                  <w:tcW w:w="186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14875F4" w14:textId="77777777" w:rsidR="003243EC" w:rsidRDefault="003243EC" w:rsidP="003243EC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Control Group n=266</w:t>
                  </w:r>
                </w:p>
              </w:tc>
              <w:tc>
                <w:tcPr>
                  <w:tcW w:w="202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3E1CC62" w14:textId="77777777" w:rsidR="003243EC" w:rsidRPr="0050061A" w:rsidRDefault="003243EC" w:rsidP="003243EC">
                  <w:pPr>
                    <w:jc w:val="center"/>
                    <w:rPr>
                      <w:rFonts w:ascii="Calibri" w:hAnsi="Calibri" w:cs="Calibri"/>
                      <w:color w:val="000000"/>
                      <w:lang w:val="en-US"/>
                    </w:rPr>
                  </w:pPr>
                  <w:r w:rsidRPr="0050061A">
                    <w:rPr>
                      <w:rFonts w:ascii="Calibri" w:hAnsi="Calibri" w:cs="Calibri"/>
                      <w:color w:val="000000"/>
                      <w:lang w:val="en-US"/>
                    </w:rPr>
                    <w:t>Controls included in the psychiatric cohort at M0      n=48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86AB507" w14:textId="77777777" w:rsidR="003243EC" w:rsidRDefault="003243EC" w:rsidP="003243EC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p</w:t>
                  </w:r>
                </w:p>
              </w:tc>
            </w:tr>
            <w:tr w:rsidR="003243EC" w14:paraId="01FA1EAF" w14:textId="77777777" w:rsidTr="003243EC">
              <w:trPr>
                <w:trHeight w:val="320"/>
              </w:trPr>
              <w:tc>
                <w:tcPr>
                  <w:tcW w:w="458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B39E8DB" w14:textId="77777777" w:rsidR="003243EC" w:rsidRPr="0050061A" w:rsidRDefault="003243EC" w:rsidP="003243EC">
                  <w:pPr>
                    <w:rPr>
                      <w:rFonts w:ascii="Times New Roman" w:hAnsi="Times New Roman" w:cs="Times New Roman"/>
                      <w:b/>
                      <w:bCs/>
                      <w:color w:val="000000"/>
                      <w:lang w:val="en-US"/>
                    </w:rPr>
                  </w:pPr>
                  <w:r w:rsidRPr="0050061A">
                    <w:rPr>
                      <w:b/>
                      <w:bCs/>
                      <w:color w:val="000000"/>
                      <w:lang w:val="en-US"/>
                    </w:rPr>
                    <w:t>Heroin injection in the last 6 months (%)</w:t>
                  </w:r>
                </w:p>
              </w:tc>
              <w:tc>
                <w:tcPr>
                  <w:tcW w:w="186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7A6E8FB" w14:textId="77777777" w:rsidR="003243EC" w:rsidRDefault="003243EC" w:rsidP="003243EC">
                  <w:pPr>
                    <w:jc w:val="center"/>
                    <w:rPr>
                      <w:rFonts w:ascii="Calibri" w:hAnsi="Calibri" w:cs="Calibri"/>
                      <w:color w:val="000000"/>
                      <w:sz w:val="24"/>
                      <w:szCs w:val="24"/>
                    </w:rPr>
                  </w:pPr>
                  <w:r w:rsidRPr="0050061A">
                    <w:rPr>
                      <w:rFonts w:ascii="Calibri" w:hAnsi="Calibri" w:cs="Calibri"/>
                      <w:color w:val="000000"/>
                      <w:lang w:val="en-US"/>
                    </w:rPr>
                    <w:t xml:space="preserve">  </w:t>
                  </w:r>
                  <w:r>
                    <w:rPr>
                      <w:rFonts w:ascii="Calibri" w:hAnsi="Calibri" w:cs="Calibri"/>
                      <w:color w:val="000000"/>
                    </w:rPr>
                    <w:t xml:space="preserve">132 (42.0) </w:t>
                  </w:r>
                </w:p>
              </w:tc>
              <w:tc>
                <w:tcPr>
                  <w:tcW w:w="186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944D3B5" w14:textId="77777777" w:rsidR="003243EC" w:rsidRDefault="003243EC" w:rsidP="003243EC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 xml:space="preserve">  115 (43.2) </w:t>
                  </w:r>
                </w:p>
              </w:tc>
              <w:tc>
                <w:tcPr>
                  <w:tcW w:w="202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07A7729" w14:textId="77777777" w:rsidR="003243EC" w:rsidRDefault="003243EC" w:rsidP="003243EC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 xml:space="preserve">   17 (35.4) 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53A2068" w14:textId="77777777" w:rsidR="003243EC" w:rsidRDefault="003243EC" w:rsidP="003243EC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,395</w:t>
                  </w:r>
                </w:p>
              </w:tc>
            </w:tr>
            <w:tr w:rsidR="003243EC" w14:paraId="700D7BDD" w14:textId="77777777" w:rsidTr="003243EC">
              <w:trPr>
                <w:trHeight w:val="620"/>
              </w:trPr>
              <w:tc>
                <w:tcPr>
                  <w:tcW w:w="458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  <w:hideMark/>
                </w:tcPr>
                <w:p w14:paraId="7377DE70" w14:textId="77777777" w:rsidR="003243EC" w:rsidRPr="0050061A" w:rsidRDefault="003243EC" w:rsidP="003243EC">
                  <w:pPr>
                    <w:rPr>
                      <w:rFonts w:ascii="Times New Roman" w:hAnsi="Times New Roman" w:cs="Times New Roman"/>
                      <w:b/>
                      <w:bCs/>
                      <w:color w:val="000000"/>
                      <w:lang w:val="en-US"/>
                    </w:rPr>
                  </w:pPr>
                  <w:r w:rsidRPr="0050061A">
                    <w:rPr>
                      <w:b/>
                      <w:bCs/>
                      <w:color w:val="000000"/>
                      <w:lang w:val="en-US"/>
                    </w:rPr>
                    <w:t>Heroin injection in the last 30 days (number of days, median [IQR])</w:t>
                  </w:r>
                </w:p>
              </w:tc>
              <w:tc>
                <w:tcPr>
                  <w:tcW w:w="186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89D57BD" w14:textId="77777777" w:rsidR="003243EC" w:rsidRDefault="003243EC" w:rsidP="003243EC">
                  <w:pPr>
                    <w:jc w:val="center"/>
                    <w:rPr>
                      <w:rFonts w:ascii="Calibri" w:hAnsi="Calibri" w:cs="Calibri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0.00 [4.00, 30.00]</w:t>
                  </w:r>
                </w:p>
              </w:tc>
              <w:tc>
                <w:tcPr>
                  <w:tcW w:w="186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73BD164" w14:textId="77777777" w:rsidR="003243EC" w:rsidRDefault="003243EC" w:rsidP="003243EC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2.50 [4.00, 30.00]</w:t>
                  </w:r>
                </w:p>
              </w:tc>
              <w:tc>
                <w:tcPr>
                  <w:tcW w:w="202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CDCBA1A" w14:textId="77777777" w:rsidR="003243EC" w:rsidRDefault="003243EC" w:rsidP="003243EC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0.00 [3.00, 30.00]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ADC49F0" w14:textId="77777777" w:rsidR="003243EC" w:rsidRDefault="003243EC" w:rsidP="003243EC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,385</w:t>
                  </w:r>
                </w:p>
              </w:tc>
            </w:tr>
            <w:tr w:rsidR="003243EC" w14:paraId="0B39044D" w14:textId="77777777" w:rsidTr="003243EC">
              <w:trPr>
                <w:trHeight w:val="320"/>
              </w:trPr>
              <w:tc>
                <w:tcPr>
                  <w:tcW w:w="458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  <w:hideMark/>
                </w:tcPr>
                <w:p w14:paraId="5055BAE8" w14:textId="77777777" w:rsidR="003243EC" w:rsidRDefault="003243EC" w:rsidP="003243EC">
                  <w:pPr>
                    <w:rPr>
                      <w:rFonts w:ascii="Times New Roman" w:hAnsi="Times New Roman" w:cs="Times New Roman"/>
                      <w:b/>
                      <w:bCs/>
                      <w:color w:val="000000"/>
                    </w:rPr>
                  </w:pPr>
                  <w:proofErr w:type="spellStart"/>
                  <w:r>
                    <w:rPr>
                      <w:b/>
                      <w:bCs/>
                      <w:color w:val="000000"/>
                    </w:rPr>
                    <w:t>Heroin</w:t>
                  </w:r>
                  <w:proofErr w:type="spellEnd"/>
                  <w:r>
                    <w:rPr>
                      <w:b/>
                      <w:bCs/>
                      <w:color w:val="000000"/>
                    </w:rPr>
                    <w:t xml:space="preserve"> injection (last 30 </w:t>
                  </w:r>
                  <w:proofErr w:type="spellStart"/>
                  <w:r>
                    <w:rPr>
                      <w:b/>
                      <w:bCs/>
                      <w:color w:val="000000"/>
                    </w:rPr>
                    <w:t>days</w:t>
                  </w:r>
                  <w:proofErr w:type="spellEnd"/>
                  <w:r>
                    <w:rPr>
                      <w:b/>
                      <w:bCs/>
                      <w:color w:val="000000"/>
                    </w:rPr>
                    <w:t>)</w:t>
                  </w:r>
                </w:p>
              </w:tc>
              <w:tc>
                <w:tcPr>
                  <w:tcW w:w="186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3F0263C" w14:textId="77777777" w:rsidR="003243EC" w:rsidRDefault="003243EC" w:rsidP="003243EC">
                  <w:pPr>
                    <w:jc w:val="center"/>
                    <w:rPr>
                      <w:rFonts w:ascii="Calibri" w:hAnsi="Calibri" w:cs="Calibri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 xml:space="preserve">  131 (41.7) </w:t>
                  </w:r>
                </w:p>
              </w:tc>
              <w:tc>
                <w:tcPr>
                  <w:tcW w:w="186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EF77802" w14:textId="77777777" w:rsidR="003243EC" w:rsidRDefault="003243EC" w:rsidP="003243EC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 xml:space="preserve">  114 (42.9) </w:t>
                  </w:r>
                </w:p>
              </w:tc>
              <w:tc>
                <w:tcPr>
                  <w:tcW w:w="202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6C39EA5" w14:textId="77777777" w:rsidR="003243EC" w:rsidRDefault="003243EC" w:rsidP="003243EC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 xml:space="preserve">   17 (35.4) 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9AA0970" w14:textId="77777777" w:rsidR="003243EC" w:rsidRDefault="003243EC" w:rsidP="003243EC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,422</w:t>
                  </w:r>
                </w:p>
              </w:tc>
            </w:tr>
            <w:tr w:rsidR="003243EC" w14:paraId="336F3C8A" w14:textId="77777777" w:rsidTr="003243EC">
              <w:trPr>
                <w:trHeight w:val="320"/>
              </w:trPr>
              <w:tc>
                <w:tcPr>
                  <w:tcW w:w="458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566C621" w14:textId="77777777" w:rsidR="003243EC" w:rsidRPr="0050061A" w:rsidRDefault="003243EC" w:rsidP="003243EC">
                  <w:pPr>
                    <w:rPr>
                      <w:rFonts w:ascii="Times New Roman" w:hAnsi="Times New Roman" w:cs="Times New Roman"/>
                      <w:b/>
                      <w:bCs/>
                      <w:color w:val="000000"/>
                      <w:lang w:val="en-US"/>
                    </w:rPr>
                  </w:pPr>
                  <w:r w:rsidRPr="0050061A">
                    <w:rPr>
                      <w:b/>
                      <w:bCs/>
                      <w:color w:val="000000"/>
                      <w:lang w:val="en-US"/>
                    </w:rPr>
                    <w:t>Meth use in the last 6 months (%)</w:t>
                  </w:r>
                </w:p>
              </w:tc>
              <w:tc>
                <w:tcPr>
                  <w:tcW w:w="186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2CBB6C1" w14:textId="77777777" w:rsidR="003243EC" w:rsidRDefault="003243EC" w:rsidP="003243EC">
                  <w:pPr>
                    <w:jc w:val="center"/>
                    <w:rPr>
                      <w:rFonts w:ascii="Calibri" w:hAnsi="Calibri" w:cs="Calibri"/>
                      <w:color w:val="000000"/>
                      <w:sz w:val="24"/>
                      <w:szCs w:val="24"/>
                    </w:rPr>
                  </w:pPr>
                  <w:r w:rsidRPr="0050061A">
                    <w:rPr>
                      <w:rFonts w:ascii="Calibri" w:hAnsi="Calibri" w:cs="Calibri"/>
                      <w:color w:val="000000"/>
                      <w:lang w:val="en-US"/>
                    </w:rPr>
                    <w:t xml:space="preserve">   </w:t>
                  </w:r>
                  <w:r>
                    <w:rPr>
                      <w:rFonts w:ascii="Calibri" w:hAnsi="Calibri" w:cs="Calibri"/>
                      <w:color w:val="000000"/>
                    </w:rPr>
                    <w:t xml:space="preserve">33 (10.5) </w:t>
                  </w:r>
                </w:p>
              </w:tc>
              <w:tc>
                <w:tcPr>
                  <w:tcW w:w="186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C2EF0FE" w14:textId="77777777" w:rsidR="003243EC" w:rsidRDefault="003243EC" w:rsidP="003243EC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 xml:space="preserve">   27 (10.2) </w:t>
                  </w:r>
                </w:p>
              </w:tc>
              <w:tc>
                <w:tcPr>
                  <w:tcW w:w="202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FE002E2" w14:textId="77777777" w:rsidR="003243EC" w:rsidRDefault="003243EC" w:rsidP="003243EC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 xml:space="preserve">    6 (12.5) 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FDB844C" w14:textId="77777777" w:rsidR="003243EC" w:rsidRDefault="003243EC" w:rsidP="003243EC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,816</w:t>
                  </w:r>
                </w:p>
              </w:tc>
            </w:tr>
            <w:tr w:rsidR="003243EC" w14:paraId="069A6357" w14:textId="77777777" w:rsidTr="003243EC">
              <w:trPr>
                <w:trHeight w:val="320"/>
              </w:trPr>
              <w:tc>
                <w:tcPr>
                  <w:tcW w:w="458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  <w:hideMark/>
                </w:tcPr>
                <w:p w14:paraId="4D72474F" w14:textId="77777777" w:rsidR="003243EC" w:rsidRDefault="003243EC" w:rsidP="003243EC">
                  <w:pPr>
                    <w:rPr>
                      <w:rFonts w:ascii="Times New Roman" w:hAnsi="Times New Roman" w:cs="Times New Roman"/>
                      <w:b/>
                      <w:bCs/>
                      <w:color w:val="000000"/>
                    </w:rPr>
                  </w:pPr>
                  <w:r>
                    <w:rPr>
                      <w:b/>
                      <w:bCs/>
                      <w:color w:val="000000"/>
                    </w:rPr>
                    <w:t xml:space="preserve">Meth use (last 30 </w:t>
                  </w:r>
                  <w:proofErr w:type="spellStart"/>
                  <w:r>
                    <w:rPr>
                      <w:b/>
                      <w:bCs/>
                      <w:color w:val="000000"/>
                    </w:rPr>
                    <w:t>days</w:t>
                  </w:r>
                  <w:proofErr w:type="spellEnd"/>
                  <w:r>
                    <w:rPr>
                      <w:b/>
                      <w:bCs/>
                      <w:color w:val="000000"/>
                    </w:rPr>
                    <w:t>)</w:t>
                  </w:r>
                </w:p>
              </w:tc>
              <w:tc>
                <w:tcPr>
                  <w:tcW w:w="186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4267EFC" w14:textId="77777777" w:rsidR="003243EC" w:rsidRDefault="003243EC" w:rsidP="003243EC">
                  <w:pPr>
                    <w:jc w:val="center"/>
                    <w:rPr>
                      <w:rFonts w:ascii="Calibri" w:hAnsi="Calibri" w:cs="Calibri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 xml:space="preserve">   30 ( 9.6) </w:t>
                  </w:r>
                </w:p>
              </w:tc>
              <w:tc>
                <w:tcPr>
                  <w:tcW w:w="186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3E268DB" w14:textId="77777777" w:rsidR="003243EC" w:rsidRDefault="003243EC" w:rsidP="003243EC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 xml:space="preserve">   24 ( 9.0) </w:t>
                  </w:r>
                </w:p>
              </w:tc>
              <w:tc>
                <w:tcPr>
                  <w:tcW w:w="202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FDD7532" w14:textId="77777777" w:rsidR="003243EC" w:rsidRDefault="003243EC" w:rsidP="003243EC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 xml:space="preserve">    6 (12.5) 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DE5DE9F" w14:textId="77777777" w:rsidR="003243EC" w:rsidRDefault="003243EC" w:rsidP="003243EC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,626</w:t>
                  </w:r>
                </w:p>
              </w:tc>
            </w:tr>
            <w:tr w:rsidR="003243EC" w14:paraId="562642EC" w14:textId="77777777" w:rsidTr="003243EC">
              <w:trPr>
                <w:trHeight w:val="620"/>
              </w:trPr>
              <w:tc>
                <w:tcPr>
                  <w:tcW w:w="458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  <w:hideMark/>
                </w:tcPr>
                <w:p w14:paraId="6BE1B175" w14:textId="77777777" w:rsidR="003243EC" w:rsidRPr="0050061A" w:rsidRDefault="003243EC" w:rsidP="003243EC">
                  <w:pPr>
                    <w:ind w:firstLineChars="100" w:firstLine="220"/>
                    <w:rPr>
                      <w:rFonts w:ascii="Times New Roman" w:hAnsi="Times New Roman" w:cs="Times New Roman"/>
                      <w:b/>
                      <w:bCs/>
                      <w:color w:val="000000"/>
                      <w:lang w:val="en-US"/>
                    </w:rPr>
                  </w:pPr>
                  <w:r w:rsidRPr="0050061A">
                    <w:rPr>
                      <w:b/>
                      <w:bCs/>
                      <w:color w:val="000000"/>
                      <w:lang w:val="en-US"/>
                    </w:rPr>
                    <w:t xml:space="preserve">Meth use </w:t>
                  </w:r>
                  <w:proofErr w:type="spellStart"/>
                  <w:r w:rsidRPr="0050061A">
                    <w:rPr>
                      <w:b/>
                      <w:bCs/>
                      <w:color w:val="000000"/>
                      <w:lang w:val="en-US"/>
                    </w:rPr>
                    <w:t>ine</w:t>
                  </w:r>
                  <w:proofErr w:type="spellEnd"/>
                  <w:r w:rsidRPr="0050061A">
                    <w:rPr>
                      <w:b/>
                      <w:bCs/>
                      <w:color w:val="000000"/>
                      <w:lang w:val="en-US"/>
                    </w:rPr>
                    <w:t xml:space="preserve"> the last 30 days (number of days, median [IQR])</w:t>
                  </w:r>
                </w:p>
              </w:tc>
              <w:tc>
                <w:tcPr>
                  <w:tcW w:w="186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C61BFD4" w14:textId="77777777" w:rsidR="003243EC" w:rsidRDefault="003243EC" w:rsidP="003243EC">
                  <w:pPr>
                    <w:jc w:val="center"/>
                    <w:rPr>
                      <w:rFonts w:ascii="Calibri" w:hAnsi="Calibri" w:cs="Calibri"/>
                      <w:color w:val="000000"/>
                      <w:sz w:val="24"/>
                      <w:szCs w:val="24"/>
                    </w:rPr>
                  </w:pPr>
                  <w:r w:rsidRPr="0050061A">
                    <w:rPr>
                      <w:rFonts w:ascii="Calibri" w:hAnsi="Calibri" w:cs="Calibri"/>
                      <w:color w:val="000000"/>
                      <w:lang w:val="en-US"/>
                    </w:rPr>
                    <w:t xml:space="preserve"> </w:t>
                  </w:r>
                  <w:r>
                    <w:rPr>
                      <w:rFonts w:ascii="Calibri" w:hAnsi="Calibri" w:cs="Calibri"/>
                      <w:color w:val="000000"/>
                    </w:rPr>
                    <w:t>3.50 [2.00, 7.00]</w:t>
                  </w:r>
                </w:p>
              </w:tc>
              <w:tc>
                <w:tcPr>
                  <w:tcW w:w="186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D08F843" w14:textId="77777777" w:rsidR="003243EC" w:rsidRDefault="003243EC" w:rsidP="003243EC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 xml:space="preserve"> 3.50 [2.00, 7.75]</w:t>
                  </w:r>
                </w:p>
              </w:tc>
              <w:tc>
                <w:tcPr>
                  <w:tcW w:w="202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C2910C9" w14:textId="77777777" w:rsidR="003243EC" w:rsidRDefault="003243EC" w:rsidP="003243EC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 xml:space="preserve"> 4.00 [2.00, 6.75]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E75BED2" w14:textId="77777777" w:rsidR="003243EC" w:rsidRDefault="003243EC" w:rsidP="003243EC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,895</w:t>
                  </w:r>
                </w:p>
              </w:tc>
            </w:tr>
            <w:tr w:rsidR="003243EC" w14:paraId="426107C2" w14:textId="77777777" w:rsidTr="003243EC">
              <w:trPr>
                <w:trHeight w:val="320"/>
              </w:trPr>
              <w:tc>
                <w:tcPr>
                  <w:tcW w:w="458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  <w:hideMark/>
                </w:tcPr>
                <w:p w14:paraId="14E24043" w14:textId="77777777" w:rsidR="003243EC" w:rsidRPr="0050061A" w:rsidRDefault="003243EC" w:rsidP="003243EC">
                  <w:pPr>
                    <w:rPr>
                      <w:rFonts w:ascii="Times New Roman" w:hAnsi="Times New Roman" w:cs="Times New Roman"/>
                      <w:b/>
                      <w:bCs/>
                      <w:color w:val="000000"/>
                      <w:lang w:val="en-US"/>
                    </w:rPr>
                  </w:pPr>
                  <w:r w:rsidRPr="0050061A">
                    <w:rPr>
                      <w:b/>
                      <w:bCs/>
                      <w:color w:val="000000"/>
                      <w:lang w:val="en-US"/>
                    </w:rPr>
                    <w:t>Regular meth use (&gt;3 times last 30 days)</w:t>
                  </w:r>
                </w:p>
              </w:tc>
              <w:tc>
                <w:tcPr>
                  <w:tcW w:w="186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6C80CBA" w14:textId="77777777" w:rsidR="003243EC" w:rsidRDefault="003243EC" w:rsidP="003243EC">
                  <w:pPr>
                    <w:jc w:val="center"/>
                    <w:rPr>
                      <w:rFonts w:ascii="Calibri" w:hAnsi="Calibri" w:cs="Calibri"/>
                      <w:color w:val="000000"/>
                      <w:sz w:val="24"/>
                      <w:szCs w:val="24"/>
                    </w:rPr>
                  </w:pPr>
                  <w:r w:rsidRPr="0050061A">
                    <w:rPr>
                      <w:rFonts w:ascii="Calibri" w:hAnsi="Calibri" w:cs="Calibri"/>
                      <w:color w:val="000000"/>
                      <w:lang w:val="en-US"/>
                    </w:rPr>
                    <w:t xml:space="preserve">   </w:t>
                  </w:r>
                  <w:r>
                    <w:rPr>
                      <w:rFonts w:ascii="Calibri" w:hAnsi="Calibri" w:cs="Calibri"/>
                      <w:color w:val="000000"/>
                    </w:rPr>
                    <w:t xml:space="preserve">15 ( 4.8) </w:t>
                  </w:r>
                </w:p>
              </w:tc>
              <w:tc>
                <w:tcPr>
                  <w:tcW w:w="186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39D12DE" w14:textId="77777777" w:rsidR="003243EC" w:rsidRDefault="003243EC" w:rsidP="003243EC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 xml:space="preserve">   12 ( 4.5) </w:t>
                  </w:r>
                </w:p>
              </w:tc>
              <w:tc>
                <w:tcPr>
                  <w:tcW w:w="202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BE97337" w14:textId="77777777" w:rsidR="003243EC" w:rsidRDefault="003243EC" w:rsidP="003243EC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 xml:space="preserve">    3 ( 6.2) 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5F5D109" w14:textId="77777777" w:rsidR="003243EC" w:rsidRDefault="003243EC" w:rsidP="003243EC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,879</w:t>
                  </w:r>
                </w:p>
              </w:tc>
            </w:tr>
            <w:tr w:rsidR="003243EC" w14:paraId="4E99F8C8" w14:textId="77777777" w:rsidTr="003243EC">
              <w:trPr>
                <w:trHeight w:val="320"/>
              </w:trPr>
              <w:tc>
                <w:tcPr>
                  <w:tcW w:w="458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  <w:hideMark/>
                </w:tcPr>
                <w:p w14:paraId="1F736DE0" w14:textId="77777777" w:rsidR="003243EC" w:rsidRDefault="003243EC" w:rsidP="003243EC">
                  <w:pPr>
                    <w:rPr>
                      <w:rFonts w:ascii="Times New Roman" w:hAnsi="Times New Roman" w:cs="Times New Roman"/>
                      <w:b/>
                      <w:bCs/>
                      <w:color w:val="000000"/>
                    </w:rPr>
                  </w:pPr>
                  <w:proofErr w:type="spellStart"/>
                  <w:r>
                    <w:rPr>
                      <w:b/>
                      <w:bCs/>
                      <w:color w:val="000000"/>
                    </w:rPr>
                    <w:t>Alcohol</w:t>
                  </w:r>
                  <w:proofErr w:type="spellEnd"/>
                  <w:r>
                    <w:rPr>
                      <w:b/>
                      <w:bCs/>
                      <w:color w:val="000000"/>
                    </w:rPr>
                    <w:t xml:space="preserve"> </w:t>
                  </w:r>
                  <w:proofErr w:type="spellStart"/>
                  <w:r>
                    <w:rPr>
                      <w:b/>
                      <w:bCs/>
                      <w:color w:val="000000"/>
                    </w:rPr>
                    <w:t>misuse</w:t>
                  </w:r>
                  <w:proofErr w:type="spellEnd"/>
                  <w:r>
                    <w:rPr>
                      <w:b/>
                      <w:bCs/>
                      <w:color w:val="000000"/>
                    </w:rPr>
                    <w:t xml:space="preserve"> (Audit-C)</w:t>
                  </w:r>
                </w:p>
              </w:tc>
              <w:tc>
                <w:tcPr>
                  <w:tcW w:w="186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A4B0065" w14:textId="77777777" w:rsidR="003243EC" w:rsidRDefault="003243EC" w:rsidP="003243EC">
                  <w:pPr>
                    <w:jc w:val="center"/>
                    <w:rPr>
                      <w:rFonts w:ascii="Calibri" w:hAnsi="Calibri" w:cs="Calibri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 xml:space="preserve">   46 (14.6) </w:t>
                  </w:r>
                </w:p>
              </w:tc>
              <w:tc>
                <w:tcPr>
                  <w:tcW w:w="186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A5AEA40" w14:textId="77777777" w:rsidR="003243EC" w:rsidRDefault="003243EC" w:rsidP="003243EC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 xml:space="preserve">   41 (15.4) </w:t>
                  </w:r>
                </w:p>
              </w:tc>
              <w:tc>
                <w:tcPr>
                  <w:tcW w:w="202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CD95EA3" w14:textId="77777777" w:rsidR="003243EC" w:rsidRDefault="003243EC" w:rsidP="003243EC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 xml:space="preserve">    5 (10.4) 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A104E56" w14:textId="77777777" w:rsidR="003243EC" w:rsidRDefault="003243EC" w:rsidP="003243EC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,497</w:t>
                  </w:r>
                </w:p>
              </w:tc>
            </w:tr>
            <w:tr w:rsidR="003243EC" w14:paraId="6CD57F14" w14:textId="77777777" w:rsidTr="003243EC">
              <w:trPr>
                <w:trHeight w:val="320"/>
              </w:trPr>
              <w:tc>
                <w:tcPr>
                  <w:tcW w:w="458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  <w:hideMark/>
                </w:tcPr>
                <w:p w14:paraId="03E9EBB3" w14:textId="77777777" w:rsidR="003243EC" w:rsidRDefault="003243EC" w:rsidP="003243EC">
                  <w:pPr>
                    <w:rPr>
                      <w:rFonts w:ascii="Times New Roman" w:hAnsi="Times New Roman" w:cs="Times New Roman"/>
                      <w:b/>
                      <w:bCs/>
                      <w:color w:val="000000"/>
                    </w:rPr>
                  </w:pPr>
                  <w:proofErr w:type="spellStart"/>
                  <w:r>
                    <w:rPr>
                      <w:b/>
                      <w:bCs/>
                      <w:color w:val="000000"/>
                    </w:rPr>
                    <w:t>Current</w:t>
                  </w:r>
                  <w:proofErr w:type="spellEnd"/>
                  <w:r>
                    <w:rPr>
                      <w:b/>
                      <w:bCs/>
                      <w:color w:val="000000"/>
                    </w:rPr>
                    <w:t xml:space="preserve"> </w:t>
                  </w:r>
                  <w:proofErr w:type="spellStart"/>
                  <w:r>
                    <w:rPr>
                      <w:b/>
                      <w:bCs/>
                      <w:color w:val="000000"/>
                    </w:rPr>
                    <w:t>methadone</w:t>
                  </w:r>
                  <w:proofErr w:type="spellEnd"/>
                  <w:r>
                    <w:rPr>
                      <w:b/>
                      <w:bCs/>
                      <w:color w:val="000000"/>
                    </w:rPr>
                    <w:t xml:space="preserve"> </w:t>
                  </w:r>
                  <w:proofErr w:type="spellStart"/>
                  <w:r>
                    <w:rPr>
                      <w:b/>
                      <w:bCs/>
                      <w:color w:val="000000"/>
                    </w:rPr>
                    <w:t>treatment</w:t>
                  </w:r>
                  <w:proofErr w:type="spellEnd"/>
                </w:p>
              </w:tc>
              <w:tc>
                <w:tcPr>
                  <w:tcW w:w="186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003D9BD" w14:textId="77777777" w:rsidR="003243EC" w:rsidRDefault="003243EC" w:rsidP="003243EC">
                  <w:pPr>
                    <w:jc w:val="center"/>
                    <w:rPr>
                      <w:rFonts w:ascii="Calibri" w:hAnsi="Calibri" w:cs="Calibri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 xml:space="preserve">  261 (83.4) </w:t>
                  </w:r>
                </w:p>
              </w:tc>
              <w:tc>
                <w:tcPr>
                  <w:tcW w:w="186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EC50BD6" w14:textId="77777777" w:rsidR="003243EC" w:rsidRDefault="003243EC" w:rsidP="003243EC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 xml:space="preserve">  227 (85.7) </w:t>
                  </w:r>
                </w:p>
              </w:tc>
              <w:tc>
                <w:tcPr>
                  <w:tcW w:w="202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8640B54" w14:textId="77777777" w:rsidR="003243EC" w:rsidRDefault="003243EC" w:rsidP="003243EC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 xml:space="preserve">   34 (70.8) 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1134F49" w14:textId="77777777" w:rsidR="003243EC" w:rsidRDefault="003243EC" w:rsidP="003243EC">
                  <w:pPr>
                    <w:jc w:val="center"/>
                    <w:rPr>
                      <w:rFonts w:ascii="Calibri" w:hAnsi="Calibri" w:cs="Calibri"/>
                      <w:b/>
                      <w:bCs/>
                      <w:color w:val="000000"/>
                    </w:rPr>
                  </w:pPr>
                  <w:r>
                    <w:rPr>
                      <w:rFonts w:ascii="Calibri" w:hAnsi="Calibri" w:cs="Calibri"/>
                      <w:b/>
                      <w:bCs/>
                      <w:color w:val="000000"/>
                    </w:rPr>
                    <w:t>0,02</w:t>
                  </w:r>
                </w:p>
              </w:tc>
            </w:tr>
            <w:tr w:rsidR="003243EC" w14:paraId="48D12127" w14:textId="77777777" w:rsidTr="003243EC">
              <w:trPr>
                <w:trHeight w:val="320"/>
              </w:trPr>
              <w:tc>
                <w:tcPr>
                  <w:tcW w:w="458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  <w:hideMark/>
                </w:tcPr>
                <w:p w14:paraId="5579211E" w14:textId="77777777" w:rsidR="003243EC" w:rsidRDefault="003243EC" w:rsidP="003243EC">
                  <w:pPr>
                    <w:rPr>
                      <w:rFonts w:ascii="Times New Roman" w:hAnsi="Times New Roman" w:cs="Times New Roman"/>
                      <w:b/>
                      <w:bCs/>
                      <w:color w:val="000000"/>
                    </w:rPr>
                  </w:pPr>
                  <w:proofErr w:type="spellStart"/>
                  <w:r>
                    <w:rPr>
                      <w:b/>
                      <w:bCs/>
                      <w:color w:val="000000"/>
                    </w:rPr>
                    <w:t>QoL</w:t>
                  </w:r>
                  <w:proofErr w:type="spellEnd"/>
                  <w:r>
                    <w:rPr>
                      <w:b/>
                      <w:bCs/>
                      <w:color w:val="000000"/>
                    </w:rPr>
                    <w:t xml:space="preserve"> (</w:t>
                  </w:r>
                  <w:proofErr w:type="spellStart"/>
                  <w:r>
                    <w:rPr>
                      <w:b/>
                      <w:bCs/>
                      <w:color w:val="000000"/>
                    </w:rPr>
                    <w:t>mean</w:t>
                  </w:r>
                  <w:proofErr w:type="spellEnd"/>
                  <w:r>
                    <w:rPr>
                      <w:b/>
                      <w:bCs/>
                      <w:color w:val="000000"/>
                    </w:rPr>
                    <w:t>, SD)</w:t>
                  </w:r>
                </w:p>
              </w:tc>
              <w:tc>
                <w:tcPr>
                  <w:tcW w:w="186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2F869AC" w14:textId="77777777" w:rsidR="003243EC" w:rsidRDefault="003243EC" w:rsidP="003243EC">
                  <w:pPr>
                    <w:jc w:val="center"/>
                    <w:rPr>
                      <w:rFonts w:ascii="Calibri" w:hAnsi="Calibri" w:cs="Calibri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81.2 (10.6)</w:t>
                  </w:r>
                </w:p>
              </w:tc>
              <w:tc>
                <w:tcPr>
                  <w:tcW w:w="186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EFAA2EF" w14:textId="77777777" w:rsidR="003243EC" w:rsidRDefault="003243EC" w:rsidP="003243EC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82.3 (9.5)</w:t>
                  </w:r>
                </w:p>
              </w:tc>
              <w:tc>
                <w:tcPr>
                  <w:tcW w:w="202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0496E2F" w14:textId="77777777" w:rsidR="003243EC" w:rsidRDefault="003243EC" w:rsidP="003243EC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75.2 (13.8)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C14E639" w14:textId="77777777" w:rsidR="003243EC" w:rsidRDefault="003243EC" w:rsidP="003243EC">
                  <w:pPr>
                    <w:jc w:val="center"/>
                    <w:rPr>
                      <w:rFonts w:ascii="Calibri" w:hAnsi="Calibri" w:cs="Calibri"/>
                      <w:b/>
                      <w:bCs/>
                      <w:color w:val="000000"/>
                    </w:rPr>
                  </w:pPr>
                  <w:r>
                    <w:rPr>
                      <w:rFonts w:ascii="Calibri" w:hAnsi="Calibri" w:cs="Calibri"/>
                      <w:b/>
                      <w:bCs/>
                      <w:color w:val="000000"/>
                    </w:rPr>
                    <w:t>0.012</w:t>
                  </w:r>
                </w:p>
              </w:tc>
            </w:tr>
            <w:tr w:rsidR="003243EC" w14:paraId="74D99AF8" w14:textId="77777777" w:rsidTr="003243EC">
              <w:trPr>
                <w:trHeight w:val="320"/>
              </w:trPr>
              <w:tc>
                <w:tcPr>
                  <w:tcW w:w="458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9F1A62B" w14:textId="77777777" w:rsidR="003243EC" w:rsidRPr="0050061A" w:rsidRDefault="003243EC" w:rsidP="003243EC">
                  <w:pPr>
                    <w:rPr>
                      <w:rFonts w:ascii="Times New Roman" w:hAnsi="Times New Roman" w:cs="Times New Roman"/>
                      <w:b/>
                      <w:bCs/>
                      <w:color w:val="000000"/>
                      <w:lang w:val="en-US"/>
                    </w:rPr>
                  </w:pPr>
                  <w:r w:rsidRPr="0050061A">
                    <w:rPr>
                      <w:b/>
                      <w:bCs/>
                      <w:color w:val="000000"/>
                      <w:lang w:val="en-US"/>
                    </w:rPr>
                    <w:t>Heroin injection in the last 6 months (%)</w:t>
                  </w:r>
                </w:p>
              </w:tc>
              <w:tc>
                <w:tcPr>
                  <w:tcW w:w="186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68080A8" w14:textId="77777777" w:rsidR="003243EC" w:rsidRDefault="003243EC" w:rsidP="003243EC">
                  <w:pPr>
                    <w:jc w:val="center"/>
                    <w:rPr>
                      <w:rFonts w:ascii="Calibri" w:hAnsi="Calibri" w:cs="Calibri"/>
                      <w:color w:val="000000"/>
                      <w:sz w:val="24"/>
                      <w:szCs w:val="24"/>
                    </w:rPr>
                  </w:pPr>
                  <w:r w:rsidRPr="0050061A">
                    <w:rPr>
                      <w:rFonts w:ascii="Calibri" w:hAnsi="Calibri" w:cs="Calibri"/>
                      <w:color w:val="000000"/>
                      <w:lang w:val="en-US"/>
                    </w:rPr>
                    <w:t xml:space="preserve">  </w:t>
                  </w:r>
                  <w:r>
                    <w:rPr>
                      <w:rFonts w:ascii="Calibri" w:hAnsi="Calibri" w:cs="Calibri"/>
                      <w:color w:val="000000"/>
                    </w:rPr>
                    <w:t xml:space="preserve">101 (34.1) </w:t>
                  </w:r>
                </w:p>
              </w:tc>
              <w:tc>
                <w:tcPr>
                  <w:tcW w:w="186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AD4A058" w14:textId="77777777" w:rsidR="003243EC" w:rsidRDefault="003243EC" w:rsidP="003243EC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 xml:space="preserve">   89 (35.2) </w:t>
                  </w:r>
                </w:p>
              </w:tc>
              <w:tc>
                <w:tcPr>
                  <w:tcW w:w="202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A183EB6" w14:textId="77777777" w:rsidR="003243EC" w:rsidRDefault="003243EC" w:rsidP="003243EC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 xml:space="preserve">   12 (27.9) 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F2AB7CB" w14:textId="77777777" w:rsidR="003243EC" w:rsidRDefault="003243EC" w:rsidP="003243EC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,45</w:t>
                  </w:r>
                </w:p>
              </w:tc>
            </w:tr>
            <w:tr w:rsidR="003243EC" w14:paraId="3CCDE95B" w14:textId="77777777" w:rsidTr="003243EC">
              <w:trPr>
                <w:trHeight w:val="620"/>
              </w:trPr>
              <w:tc>
                <w:tcPr>
                  <w:tcW w:w="458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  <w:hideMark/>
                </w:tcPr>
                <w:p w14:paraId="5B1B0D16" w14:textId="77777777" w:rsidR="003243EC" w:rsidRPr="0050061A" w:rsidRDefault="003243EC" w:rsidP="003243EC">
                  <w:pPr>
                    <w:rPr>
                      <w:rFonts w:ascii="Times New Roman" w:hAnsi="Times New Roman" w:cs="Times New Roman"/>
                      <w:b/>
                      <w:bCs/>
                      <w:color w:val="000000"/>
                      <w:lang w:val="en-US"/>
                    </w:rPr>
                  </w:pPr>
                  <w:r w:rsidRPr="0050061A">
                    <w:rPr>
                      <w:b/>
                      <w:bCs/>
                      <w:color w:val="000000"/>
                      <w:lang w:val="en-US"/>
                    </w:rPr>
                    <w:t>Heroin injection in the last 30 days (number of days, median [IQR])</w:t>
                  </w:r>
                </w:p>
              </w:tc>
              <w:tc>
                <w:tcPr>
                  <w:tcW w:w="186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7D1DB89" w14:textId="77777777" w:rsidR="003243EC" w:rsidRDefault="003243EC" w:rsidP="003243EC">
                  <w:pPr>
                    <w:jc w:val="center"/>
                    <w:rPr>
                      <w:rFonts w:ascii="Calibri" w:hAnsi="Calibri" w:cs="Calibri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0.00 [3.00, 30.00]</w:t>
                  </w:r>
                </w:p>
              </w:tc>
              <w:tc>
                <w:tcPr>
                  <w:tcW w:w="186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8DFE8BF" w14:textId="77777777" w:rsidR="003243EC" w:rsidRDefault="003243EC" w:rsidP="003243EC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0.00 [3.00, 30.00]</w:t>
                  </w:r>
                </w:p>
              </w:tc>
              <w:tc>
                <w:tcPr>
                  <w:tcW w:w="202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0F08FED" w14:textId="77777777" w:rsidR="003243EC" w:rsidRDefault="003243EC" w:rsidP="003243EC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 xml:space="preserve"> 5.00 [1.75, 18.75]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7CE34D6" w14:textId="77777777" w:rsidR="003243EC" w:rsidRDefault="003243EC" w:rsidP="003243EC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,246</w:t>
                  </w:r>
                </w:p>
              </w:tc>
            </w:tr>
            <w:tr w:rsidR="003243EC" w14:paraId="038D3FBB" w14:textId="77777777" w:rsidTr="003243EC">
              <w:trPr>
                <w:trHeight w:val="320"/>
              </w:trPr>
              <w:tc>
                <w:tcPr>
                  <w:tcW w:w="458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  <w:hideMark/>
                </w:tcPr>
                <w:p w14:paraId="427E2C63" w14:textId="77777777" w:rsidR="003243EC" w:rsidRDefault="003243EC" w:rsidP="003243EC">
                  <w:pPr>
                    <w:rPr>
                      <w:rFonts w:ascii="Times New Roman" w:hAnsi="Times New Roman" w:cs="Times New Roman"/>
                      <w:b/>
                      <w:bCs/>
                      <w:color w:val="000000"/>
                    </w:rPr>
                  </w:pPr>
                  <w:proofErr w:type="spellStart"/>
                  <w:r>
                    <w:rPr>
                      <w:b/>
                      <w:bCs/>
                      <w:color w:val="000000"/>
                    </w:rPr>
                    <w:t>Heroin</w:t>
                  </w:r>
                  <w:proofErr w:type="spellEnd"/>
                  <w:r>
                    <w:rPr>
                      <w:b/>
                      <w:bCs/>
                      <w:color w:val="000000"/>
                    </w:rPr>
                    <w:t xml:space="preserve"> injection (last 30 </w:t>
                  </w:r>
                  <w:proofErr w:type="spellStart"/>
                  <w:r>
                    <w:rPr>
                      <w:b/>
                      <w:bCs/>
                      <w:color w:val="000000"/>
                    </w:rPr>
                    <w:t>days</w:t>
                  </w:r>
                  <w:proofErr w:type="spellEnd"/>
                  <w:r>
                    <w:rPr>
                      <w:b/>
                      <w:bCs/>
                      <w:color w:val="000000"/>
                    </w:rPr>
                    <w:t>)</w:t>
                  </w:r>
                </w:p>
              </w:tc>
              <w:tc>
                <w:tcPr>
                  <w:tcW w:w="186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D79B41E" w14:textId="77777777" w:rsidR="003243EC" w:rsidRDefault="003243EC" w:rsidP="003243EC">
                  <w:pPr>
                    <w:jc w:val="center"/>
                    <w:rPr>
                      <w:rFonts w:ascii="Calibri" w:hAnsi="Calibri" w:cs="Calibri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 xml:space="preserve">  101 (34.1) </w:t>
                  </w:r>
                </w:p>
              </w:tc>
              <w:tc>
                <w:tcPr>
                  <w:tcW w:w="186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0FFE127" w14:textId="77777777" w:rsidR="003243EC" w:rsidRDefault="003243EC" w:rsidP="003243EC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 xml:space="preserve">   89 (35.2) </w:t>
                  </w:r>
                </w:p>
              </w:tc>
              <w:tc>
                <w:tcPr>
                  <w:tcW w:w="202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36D718E" w14:textId="77777777" w:rsidR="003243EC" w:rsidRDefault="003243EC" w:rsidP="003243EC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 xml:space="preserve">   12 (27.9) 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8AA2D01" w14:textId="77777777" w:rsidR="003243EC" w:rsidRDefault="003243EC" w:rsidP="003243EC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,45</w:t>
                  </w:r>
                </w:p>
              </w:tc>
            </w:tr>
            <w:tr w:rsidR="003243EC" w14:paraId="2D8FC9CF" w14:textId="77777777" w:rsidTr="003243EC">
              <w:trPr>
                <w:trHeight w:val="320"/>
              </w:trPr>
              <w:tc>
                <w:tcPr>
                  <w:tcW w:w="458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CD29D88" w14:textId="77777777" w:rsidR="003243EC" w:rsidRPr="0050061A" w:rsidRDefault="003243EC" w:rsidP="003243EC">
                  <w:pPr>
                    <w:rPr>
                      <w:rFonts w:ascii="Times New Roman" w:hAnsi="Times New Roman" w:cs="Times New Roman"/>
                      <w:b/>
                      <w:bCs/>
                      <w:color w:val="000000"/>
                      <w:lang w:val="en-US"/>
                    </w:rPr>
                  </w:pPr>
                  <w:r w:rsidRPr="0050061A">
                    <w:rPr>
                      <w:b/>
                      <w:bCs/>
                      <w:color w:val="000000"/>
                      <w:lang w:val="en-US"/>
                    </w:rPr>
                    <w:lastRenderedPageBreak/>
                    <w:t>Meth use in the last 6 months (%)</w:t>
                  </w:r>
                </w:p>
              </w:tc>
              <w:tc>
                <w:tcPr>
                  <w:tcW w:w="186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6F257E1" w14:textId="77777777" w:rsidR="003243EC" w:rsidRDefault="003243EC" w:rsidP="003243EC">
                  <w:pPr>
                    <w:jc w:val="center"/>
                    <w:rPr>
                      <w:rFonts w:ascii="Calibri" w:hAnsi="Calibri" w:cs="Calibri"/>
                      <w:color w:val="000000"/>
                      <w:sz w:val="24"/>
                      <w:szCs w:val="24"/>
                    </w:rPr>
                  </w:pPr>
                  <w:r w:rsidRPr="0050061A">
                    <w:rPr>
                      <w:rFonts w:ascii="Calibri" w:hAnsi="Calibri" w:cs="Calibri"/>
                      <w:color w:val="000000"/>
                      <w:lang w:val="en-US"/>
                    </w:rPr>
                    <w:t xml:space="preserve">   </w:t>
                  </w:r>
                  <w:r>
                    <w:rPr>
                      <w:rFonts w:ascii="Calibri" w:hAnsi="Calibri" w:cs="Calibri"/>
                      <w:color w:val="000000"/>
                    </w:rPr>
                    <w:t xml:space="preserve">28 ( 9.5) </w:t>
                  </w:r>
                </w:p>
              </w:tc>
              <w:tc>
                <w:tcPr>
                  <w:tcW w:w="186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A2214AC" w14:textId="77777777" w:rsidR="003243EC" w:rsidRDefault="003243EC" w:rsidP="003243EC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 xml:space="preserve">   24 ( 9.5) </w:t>
                  </w:r>
                </w:p>
              </w:tc>
              <w:tc>
                <w:tcPr>
                  <w:tcW w:w="202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88004B1" w14:textId="77777777" w:rsidR="003243EC" w:rsidRDefault="003243EC" w:rsidP="003243EC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 xml:space="preserve">    4 ( 9.3) 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240DDF5" w14:textId="77777777" w:rsidR="003243EC" w:rsidRDefault="003243EC" w:rsidP="003243EC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</w:t>
                  </w:r>
                </w:p>
              </w:tc>
            </w:tr>
            <w:tr w:rsidR="003243EC" w14:paraId="1E8D984C" w14:textId="77777777" w:rsidTr="003243EC">
              <w:trPr>
                <w:trHeight w:val="320"/>
              </w:trPr>
              <w:tc>
                <w:tcPr>
                  <w:tcW w:w="458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  <w:hideMark/>
                </w:tcPr>
                <w:p w14:paraId="003DE0D2" w14:textId="77777777" w:rsidR="003243EC" w:rsidRDefault="003243EC" w:rsidP="003243EC">
                  <w:pPr>
                    <w:rPr>
                      <w:rFonts w:ascii="Times New Roman" w:hAnsi="Times New Roman" w:cs="Times New Roman"/>
                      <w:b/>
                      <w:bCs/>
                      <w:color w:val="000000"/>
                    </w:rPr>
                  </w:pPr>
                  <w:r>
                    <w:rPr>
                      <w:b/>
                      <w:bCs/>
                      <w:color w:val="000000"/>
                    </w:rPr>
                    <w:t xml:space="preserve">Meth use (last 30 </w:t>
                  </w:r>
                  <w:proofErr w:type="spellStart"/>
                  <w:r>
                    <w:rPr>
                      <w:b/>
                      <w:bCs/>
                      <w:color w:val="000000"/>
                    </w:rPr>
                    <w:t>days</w:t>
                  </w:r>
                  <w:proofErr w:type="spellEnd"/>
                  <w:r>
                    <w:rPr>
                      <w:b/>
                      <w:bCs/>
                      <w:color w:val="000000"/>
                    </w:rPr>
                    <w:t>)</w:t>
                  </w:r>
                </w:p>
              </w:tc>
              <w:tc>
                <w:tcPr>
                  <w:tcW w:w="186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0E68ADD" w14:textId="77777777" w:rsidR="003243EC" w:rsidRDefault="003243EC" w:rsidP="003243EC">
                  <w:pPr>
                    <w:jc w:val="center"/>
                    <w:rPr>
                      <w:rFonts w:ascii="Calibri" w:hAnsi="Calibri" w:cs="Calibri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 xml:space="preserve">   28 ( 9.5) </w:t>
                  </w:r>
                </w:p>
              </w:tc>
              <w:tc>
                <w:tcPr>
                  <w:tcW w:w="186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76A316F" w14:textId="77777777" w:rsidR="003243EC" w:rsidRDefault="003243EC" w:rsidP="003243EC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 xml:space="preserve">   24 ( 9.5) </w:t>
                  </w:r>
                </w:p>
              </w:tc>
              <w:tc>
                <w:tcPr>
                  <w:tcW w:w="202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FF71577" w14:textId="77777777" w:rsidR="003243EC" w:rsidRDefault="003243EC" w:rsidP="003243EC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 xml:space="preserve">    4 ( 9.3) 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4FF3B2B" w14:textId="77777777" w:rsidR="003243EC" w:rsidRDefault="003243EC" w:rsidP="003243EC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</w:t>
                  </w:r>
                </w:p>
              </w:tc>
            </w:tr>
            <w:tr w:rsidR="003243EC" w14:paraId="7984B734" w14:textId="77777777" w:rsidTr="003243EC">
              <w:trPr>
                <w:trHeight w:val="620"/>
              </w:trPr>
              <w:tc>
                <w:tcPr>
                  <w:tcW w:w="458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  <w:hideMark/>
                </w:tcPr>
                <w:p w14:paraId="39184D83" w14:textId="77777777" w:rsidR="003243EC" w:rsidRPr="0050061A" w:rsidRDefault="003243EC" w:rsidP="003243EC">
                  <w:pPr>
                    <w:ind w:firstLineChars="100" w:firstLine="220"/>
                    <w:rPr>
                      <w:rFonts w:ascii="Times New Roman" w:hAnsi="Times New Roman" w:cs="Times New Roman"/>
                      <w:b/>
                      <w:bCs/>
                      <w:color w:val="000000"/>
                      <w:lang w:val="en-US"/>
                    </w:rPr>
                  </w:pPr>
                  <w:r w:rsidRPr="0050061A">
                    <w:rPr>
                      <w:b/>
                      <w:bCs/>
                      <w:color w:val="000000"/>
                      <w:lang w:val="en-US"/>
                    </w:rPr>
                    <w:t xml:space="preserve">Meth use </w:t>
                  </w:r>
                  <w:proofErr w:type="spellStart"/>
                  <w:r w:rsidRPr="0050061A">
                    <w:rPr>
                      <w:b/>
                      <w:bCs/>
                      <w:color w:val="000000"/>
                      <w:lang w:val="en-US"/>
                    </w:rPr>
                    <w:t>ine</w:t>
                  </w:r>
                  <w:proofErr w:type="spellEnd"/>
                  <w:r w:rsidRPr="0050061A">
                    <w:rPr>
                      <w:b/>
                      <w:bCs/>
                      <w:color w:val="000000"/>
                      <w:lang w:val="en-US"/>
                    </w:rPr>
                    <w:t xml:space="preserve"> the last 30 days (number of days, median [IQR])</w:t>
                  </w:r>
                </w:p>
              </w:tc>
              <w:tc>
                <w:tcPr>
                  <w:tcW w:w="186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4627361" w14:textId="77777777" w:rsidR="003243EC" w:rsidRDefault="003243EC" w:rsidP="003243EC">
                  <w:pPr>
                    <w:jc w:val="center"/>
                    <w:rPr>
                      <w:rFonts w:ascii="Calibri" w:hAnsi="Calibri" w:cs="Calibri"/>
                      <w:color w:val="000000"/>
                      <w:sz w:val="24"/>
                      <w:szCs w:val="24"/>
                    </w:rPr>
                  </w:pPr>
                  <w:r w:rsidRPr="0050061A">
                    <w:rPr>
                      <w:rFonts w:ascii="Calibri" w:hAnsi="Calibri" w:cs="Calibri"/>
                      <w:color w:val="000000"/>
                      <w:lang w:val="en-US"/>
                    </w:rPr>
                    <w:t xml:space="preserve"> </w:t>
                  </w:r>
                  <w:r>
                    <w:rPr>
                      <w:rFonts w:ascii="Calibri" w:hAnsi="Calibri" w:cs="Calibri"/>
                      <w:color w:val="000000"/>
                    </w:rPr>
                    <w:t>2.50 [1.75, 10.00]</w:t>
                  </w:r>
                </w:p>
              </w:tc>
              <w:tc>
                <w:tcPr>
                  <w:tcW w:w="186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FF13371" w14:textId="77777777" w:rsidR="003243EC" w:rsidRDefault="003243EC" w:rsidP="003243EC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 xml:space="preserve"> 3.00 [2.00, 10.50]</w:t>
                  </w:r>
                </w:p>
              </w:tc>
              <w:tc>
                <w:tcPr>
                  <w:tcW w:w="202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34F62C5" w14:textId="77777777" w:rsidR="003243EC" w:rsidRDefault="003243EC" w:rsidP="003243EC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 xml:space="preserve"> 1.50 [1.00, 2.75]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78D0EFB" w14:textId="77777777" w:rsidR="003243EC" w:rsidRDefault="003243EC" w:rsidP="003243EC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,216</w:t>
                  </w:r>
                </w:p>
              </w:tc>
            </w:tr>
            <w:tr w:rsidR="003243EC" w14:paraId="6F4DD640" w14:textId="77777777" w:rsidTr="003243EC">
              <w:trPr>
                <w:trHeight w:val="320"/>
              </w:trPr>
              <w:tc>
                <w:tcPr>
                  <w:tcW w:w="458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  <w:hideMark/>
                </w:tcPr>
                <w:p w14:paraId="7375480A" w14:textId="77777777" w:rsidR="003243EC" w:rsidRPr="0050061A" w:rsidRDefault="003243EC" w:rsidP="003243EC">
                  <w:pPr>
                    <w:rPr>
                      <w:rFonts w:ascii="Times New Roman" w:hAnsi="Times New Roman" w:cs="Times New Roman"/>
                      <w:b/>
                      <w:bCs/>
                      <w:color w:val="000000"/>
                      <w:lang w:val="en-US"/>
                    </w:rPr>
                  </w:pPr>
                  <w:r w:rsidRPr="0050061A">
                    <w:rPr>
                      <w:b/>
                      <w:bCs/>
                      <w:color w:val="000000"/>
                      <w:lang w:val="en-US"/>
                    </w:rPr>
                    <w:t>Regular meth use (&gt;3 times last 30 days)</w:t>
                  </w:r>
                </w:p>
              </w:tc>
              <w:tc>
                <w:tcPr>
                  <w:tcW w:w="186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559951A" w14:textId="77777777" w:rsidR="003243EC" w:rsidRDefault="003243EC" w:rsidP="003243EC">
                  <w:pPr>
                    <w:jc w:val="center"/>
                    <w:rPr>
                      <w:rFonts w:ascii="Calibri" w:hAnsi="Calibri" w:cs="Calibri"/>
                      <w:color w:val="000000"/>
                      <w:sz w:val="24"/>
                      <w:szCs w:val="24"/>
                    </w:rPr>
                  </w:pPr>
                  <w:r w:rsidRPr="0050061A">
                    <w:rPr>
                      <w:rFonts w:ascii="Calibri" w:hAnsi="Calibri" w:cs="Calibri"/>
                      <w:color w:val="000000"/>
                      <w:lang w:val="en-US"/>
                    </w:rPr>
                    <w:t xml:space="preserve">    </w:t>
                  </w:r>
                  <w:r>
                    <w:rPr>
                      <w:rFonts w:ascii="Calibri" w:hAnsi="Calibri" w:cs="Calibri"/>
                      <w:color w:val="000000"/>
                    </w:rPr>
                    <w:t xml:space="preserve">9 ( 3.0) </w:t>
                  </w:r>
                </w:p>
              </w:tc>
              <w:tc>
                <w:tcPr>
                  <w:tcW w:w="186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8B9EED3" w14:textId="77777777" w:rsidR="003243EC" w:rsidRDefault="003243EC" w:rsidP="003243EC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 xml:space="preserve">    8 ( 3.2) </w:t>
                  </w:r>
                </w:p>
              </w:tc>
              <w:tc>
                <w:tcPr>
                  <w:tcW w:w="202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00BC92D" w14:textId="77777777" w:rsidR="003243EC" w:rsidRDefault="003243EC" w:rsidP="003243EC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 xml:space="preserve">    1 ( 2.3) 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F31A9DA" w14:textId="77777777" w:rsidR="003243EC" w:rsidRDefault="003243EC" w:rsidP="003243EC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</w:t>
                  </w:r>
                </w:p>
              </w:tc>
            </w:tr>
            <w:tr w:rsidR="003243EC" w14:paraId="2DDD0A59" w14:textId="77777777" w:rsidTr="003243EC">
              <w:trPr>
                <w:trHeight w:val="320"/>
              </w:trPr>
              <w:tc>
                <w:tcPr>
                  <w:tcW w:w="458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  <w:hideMark/>
                </w:tcPr>
                <w:p w14:paraId="18214F16" w14:textId="77777777" w:rsidR="003243EC" w:rsidRDefault="003243EC" w:rsidP="003243EC">
                  <w:pPr>
                    <w:rPr>
                      <w:rFonts w:ascii="Times New Roman" w:hAnsi="Times New Roman" w:cs="Times New Roman"/>
                      <w:b/>
                      <w:bCs/>
                      <w:color w:val="000000"/>
                    </w:rPr>
                  </w:pPr>
                  <w:proofErr w:type="spellStart"/>
                  <w:r>
                    <w:rPr>
                      <w:b/>
                      <w:bCs/>
                      <w:color w:val="000000"/>
                    </w:rPr>
                    <w:t>Alcohol</w:t>
                  </w:r>
                  <w:proofErr w:type="spellEnd"/>
                  <w:r>
                    <w:rPr>
                      <w:b/>
                      <w:bCs/>
                      <w:color w:val="000000"/>
                    </w:rPr>
                    <w:t xml:space="preserve"> </w:t>
                  </w:r>
                  <w:proofErr w:type="spellStart"/>
                  <w:r>
                    <w:rPr>
                      <w:b/>
                      <w:bCs/>
                      <w:color w:val="000000"/>
                    </w:rPr>
                    <w:t>misuse</w:t>
                  </w:r>
                  <w:proofErr w:type="spellEnd"/>
                  <w:r>
                    <w:rPr>
                      <w:b/>
                      <w:bCs/>
                      <w:color w:val="000000"/>
                    </w:rPr>
                    <w:t xml:space="preserve"> (Audit-C)</w:t>
                  </w:r>
                </w:p>
              </w:tc>
              <w:tc>
                <w:tcPr>
                  <w:tcW w:w="186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0E3BFCE" w14:textId="77777777" w:rsidR="003243EC" w:rsidRDefault="003243EC" w:rsidP="003243EC">
                  <w:pPr>
                    <w:jc w:val="center"/>
                    <w:rPr>
                      <w:rFonts w:ascii="Calibri" w:hAnsi="Calibri" w:cs="Calibri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 xml:space="preserve">   47 (15.9) </w:t>
                  </w:r>
                </w:p>
              </w:tc>
              <w:tc>
                <w:tcPr>
                  <w:tcW w:w="186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C42203F" w14:textId="77777777" w:rsidR="003243EC" w:rsidRDefault="003243EC" w:rsidP="003243EC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 xml:space="preserve">   41 (16.2) </w:t>
                  </w:r>
                </w:p>
              </w:tc>
              <w:tc>
                <w:tcPr>
                  <w:tcW w:w="202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FDBE5A2" w14:textId="77777777" w:rsidR="003243EC" w:rsidRDefault="003243EC" w:rsidP="003243EC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 xml:space="preserve">    6 (14.0) 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2053C09" w14:textId="77777777" w:rsidR="003243EC" w:rsidRDefault="003243EC" w:rsidP="003243EC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,882</w:t>
                  </w:r>
                </w:p>
              </w:tc>
            </w:tr>
            <w:tr w:rsidR="003243EC" w14:paraId="2D634926" w14:textId="77777777" w:rsidTr="003243EC">
              <w:trPr>
                <w:trHeight w:val="320"/>
              </w:trPr>
              <w:tc>
                <w:tcPr>
                  <w:tcW w:w="458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  <w:hideMark/>
                </w:tcPr>
                <w:p w14:paraId="13E2D373" w14:textId="77777777" w:rsidR="003243EC" w:rsidRDefault="003243EC" w:rsidP="003243EC">
                  <w:pPr>
                    <w:rPr>
                      <w:rFonts w:ascii="Times New Roman" w:hAnsi="Times New Roman" w:cs="Times New Roman"/>
                      <w:b/>
                      <w:bCs/>
                      <w:color w:val="000000"/>
                    </w:rPr>
                  </w:pPr>
                  <w:proofErr w:type="spellStart"/>
                  <w:r>
                    <w:rPr>
                      <w:b/>
                      <w:bCs/>
                      <w:color w:val="000000"/>
                    </w:rPr>
                    <w:t>Current</w:t>
                  </w:r>
                  <w:proofErr w:type="spellEnd"/>
                  <w:r>
                    <w:rPr>
                      <w:b/>
                      <w:bCs/>
                      <w:color w:val="000000"/>
                    </w:rPr>
                    <w:t xml:space="preserve"> </w:t>
                  </w:r>
                  <w:proofErr w:type="spellStart"/>
                  <w:r>
                    <w:rPr>
                      <w:b/>
                      <w:bCs/>
                      <w:color w:val="000000"/>
                    </w:rPr>
                    <w:t>methadone</w:t>
                  </w:r>
                  <w:proofErr w:type="spellEnd"/>
                  <w:r>
                    <w:rPr>
                      <w:b/>
                      <w:bCs/>
                      <w:color w:val="000000"/>
                    </w:rPr>
                    <w:t xml:space="preserve"> </w:t>
                  </w:r>
                  <w:proofErr w:type="spellStart"/>
                  <w:r>
                    <w:rPr>
                      <w:b/>
                      <w:bCs/>
                      <w:color w:val="000000"/>
                    </w:rPr>
                    <w:t>treatment</w:t>
                  </w:r>
                  <w:proofErr w:type="spellEnd"/>
                </w:p>
              </w:tc>
              <w:tc>
                <w:tcPr>
                  <w:tcW w:w="186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FD69174" w14:textId="77777777" w:rsidR="003243EC" w:rsidRDefault="003243EC" w:rsidP="003243EC">
                  <w:pPr>
                    <w:jc w:val="center"/>
                    <w:rPr>
                      <w:rFonts w:ascii="Calibri" w:hAnsi="Calibri" w:cs="Calibri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 xml:space="preserve">  240 (81.1) </w:t>
                  </w:r>
                </w:p>
              </w:tc>
              <w:tc>
                <w:tcPr>
                  <w:tcW w:w="186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597158F" w14:textId="77777777" w:rsidR="003243EC" w:rsidRDefault="003243EC" w:rsidP="003243EC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 xml:space="preserve">  209 (82.6) </w:t>
                  </w:r>
                </w:p>
              </w:tc>
              <w:tc>
                <w:tcPr>
                  <w:tcW w:w="202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02309E7" w14:textId="77777777" w:rsidR="003243EC" w:rsidRDefault="003243EC" w:rsidP="003243EC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 xml:space="preserve">   31 (72.1) 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B3FE5E5" w14:textId="77777777" w:rsidR="003243EC" w:rsidRDefault="003243EC" w:rsidP="003243EC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,156</w:t>
                  </w:r>
                </w:p>
              </w:tc>
            </w:tr>
            <w:tr w:rsidR="003243EC" w14:paraId="5D085E1A" w14:textId="77777777" w:rsidTr="003243EC">
              <w:trPr>
                <w:trHeight w:val="320"/>
              </w:trPr>
              <w:tc>
                <w:tcPr>
                  <w:tcW w:w="458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  <w:hideMark/>
                </w:tcPr>
                <w:p w14:paraId="54FA112B" w14:textId="77777777" w:rsidR="003243EC" w:rsidRDefault="003243EC" w:rsidP="003243EC">
                  <w:pPr>
                    <w:rPr>
                      <w:rFonts w:ascii="Times New Roman" w:hAnsi="Times New Roman" w:cs="Times New Roman"/>
                      <w:b/>
                      <w:bCs/>
                      <w:color w:val="000000"/>
                    </w:rPr>
                  </w:pPr>
                  <w:proofErr w:type="spellStart"/>
                  <w:r>
                    <w:rPr>
                      <w:b/>
                      <w:bCs/>
                      <w:color w:val="000000"/>
                    </w:rPr>
                    <w:t>QoL</w:t>
                  </w:r>
                  <w:proofErr w:type="spellEnd"/>
                  <w:r>
                    <w:rPr>
                      <w:b/>
                      <w:bCs/>
                      <w:color w:val="000000"/>
                    </w:rPr>
                    <w:t xml:space="preserve"> (</w:t>
                  </w:r>
                  <w:proofErr w:type="spellStart"/>
                  <w:r>
                    <w:rPr>
                      <w:b/>
                      <w:bCs/>
                      <w:color w:val="000000"/>
                    </w:rPr>
                    <w:t>mean</w:t>
                  </w:r>
                  <w:proofErr w:type="spellEnd"/>
                  <w:r>
                    <w:rPr>
                      <w:b/>
                      <w:bCs/>
                      <w:color w:val="000000"/>
                    </w:rPr>
                    <w:t>, SD)</w:t>
                  </w:r>
                </w:p>
              </w:tc>
              <w:tc>
                <w:tcPr>
                  <w:tcW w:w="186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8717AB6" w14:textId="77777777" w:rsidR="003243EC" w:rsidRDefault="003243EC" w:rsidP="003243EC">
                  <w:pPr>
                    <w:jc w:val="center"/>
                    <w:rPr>
                      <w:rFonts w:ascii="Calibri" w:hAnsi="Calibri" w:cs="Calibri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81.2(10.2)</w:t>
                  </w:r>
                </w:p>
              </w:tc>
              <w:tc>
                <w:tcPr>
                  <w:tcW w:w="186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47D54A9" w14:textId="77777777" w:rsidR="003243EC" w:rsidRDefault="003243EC" w:rsidP="003243EC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81.6 (10.1</w:t>
                  </w:r>
                </w:p>
              </w:tc>
              <w:tc>
                <w:tcPr>
                  <w:tcW w:w="202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725A83D" w14:textId="77777777" w:rsidR="003243EC" w:rsidRDefault="003243EC" w:rsidP="003243EC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79.3 (10.7)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AB42BFD" w14:textId="77777777" w:rsidR="003243EC" w:rsidRDefault="003243EC" w:rsidP="003243EC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.230</w:t>
                  </w:r>
                </w:p>
              </w:tc>
            </w:tr>
          </w:tbl>
          <w:p w14:paraId="6398AFCD" w14:textId="4456763E" w:rsidR="00694BB0" w:rsidRPr="004F7E54" w:rsidRDefault="00694BB0" w:rsidP="008D01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</w:tr>
    </w:tbl>
    <w:p w14:paraId="0385C23F" w14:textId="77777777" w:rsidR="005D1783" w:rsidRDefault="005D1783" w:rsidP="00694BB0">
      <w:pPr>
        <w:rPr>
          <w:rFonts w:ascii="Times New Roman" w:hAnsi="Times New Roman" w:cs="Times New Roman"/>
          <w:b/>
          <w:bCs/>
          <w:lang w:val="en-US"/>
        </w:rPr>
      </w:pPr>
    </w:p>
    <w:p w14:paraId="1F0C3642" w14:textId="77777777" w:rsidR="003243EC" w:rsidRDefault="003243EC" w:rsidP="00694BB0">
      <w:pPr>
        <w:rPr>
          <w:rFonts w:ascii="Times New Roman" w:hAnsi="Times New Roman" w:cs="Times New Roman"/>
          <w:b/>
          <w:bCs/>
          <w:lang w:val="en-US"/>
        </w:rPr>
      </w:pPr>
    </w:p>
    <w:p w14:paraId="25A8B12B" w14:textId="77777777" w:rsidR="003243EC" w:rsidRDefault="003243EC" w:rsidP="00694BB0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W w:w="980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2"/>
        <w:gridCol w:w="1123"/>
        <w:gridCol w:w="1332"/>
        <w:gridCol w:w="738"/>
        <w:gridCol w:w="1123"/>
        <w:gridCol w:w="1332"/>
        <w:gridCol w:w="755"/>
      </w:tblGrid>
      <w:tr w:rsidR="00694BB0" w:rsidRPr="003243EC" w14:paraId="1E4A35C6" w14:textId="77777777" w:rsidTr="008D0142">
        <w:trPr>
          <w:trHeight w:val="265"/>
        </w:trPr>
        <w:tc>
          <w:tcPr>
            <w:tcW w:w="9805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9CD953" w14:textId="6B748FCA" w:rsidR="00694BB0" w:rsidRPr="004F7E54" w:rsidRDefault="00694BB0" w:rsidP="008D01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4F7E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Table </w:t>
            </w:r>
            <w:r w:rsidR="00B23F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D</w:t>
            </w:r>
            <w:r w:rsidRPr="004F7E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. Bivariate analysis : comparison of viral exposure score between psychiatric cohort and control group</w:t>
            </w:r>
          </w:p>
        </w:tc>
      </w:tr>
      <w:tr w:rsidR="00694BB0" w:rsidRPr="004F7E54" w14:paraId="04D89E02" w14:textId="77777777" w:rsidTr="008D0142">
        <w:trPr>
          <w:trHeight w:val="26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FDA0A2" w14:textId="77777777" w:rsidR="00694BB0" w:rsidRPr="004F7E54" w:rsidRDefault="00694BB0" w:rsidP="008D01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82710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M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F8434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0F8E3E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M1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0A1B6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</w:tr>
      <w:tr w:rsidR="00694BB0" w:rsidRPr="004F7E54" w14:paraId="5D37726A" w14:textId="77777777" w:rsidTr="008D0142">
        <w:trPr>
          <w:trHeight w:val="53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272DE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6D74B4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Control group (n=266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23173A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F7E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Psychiatric</w:t>
            </w:r>
            <w:proofErr w:type="spellEnd"/>
            <w:r w:rsidRPr="004F7E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F7E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cohort</w:t>
            </w:r>
            <w:proofErr w:type="spellEnd"/>
            <w:r w:rsidRPr="004F7E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(n=156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3ECD09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*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4C9841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Control group (n=266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79C21E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F7E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Psychiatric</w:t>
            </w:r>
            <w:proofErr w:type="spellEnd"/>
            <w:r w:rsidRPr="004F7E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F7E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cohort</w:t>
            </w:r>
            <w:proofErr w:type="spellEnd"/>
            <w:r w:rsidRPr="004F7E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(n=156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18BDD4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*</w:t>
            </w:r>
          </w:p>
        </w:tc>
      </w:tr>
      <w:tr w:rsidR="00694BB0" w:rsidRPr="004F7E54" w14:paraId="0BC04740" w14:textId="77777777" w:rsidTr="008D0142">
        <w:trPr>
          <w:trHeight w:val="26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2D24D9" w14:textId="77777777" w:rsidR="00694BB0" w:rsidRPr="004F7E54" w:rsidRDefault="00694BB0" w:rsidP="008D01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Viral exposition scor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EB7897" w14:textId="77777777" w:rsidR="00694BB0" w:rsidRPr="004F7E54" w:rsidRDefault="00694BB0" w:rsidP="008D01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7E17F1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93F49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D98FA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29745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0213DA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694BB0" w:rsidRPr="004F7E54" w14:paraId="192A8F5A" w14:textId="77777777" w:rsidTr="008D0142">
        <w:trPr>
          <w:trHeight w:val="26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7A0670" w14:textId="77777777" w:rsidR="00694BB0" w:rsidRPr="004F7E54" w:rsidRDefault="00694BB0" w:rsidP="008D01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F7E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Methadone</w:t>
            </w:r>
            <w:proofErr w:type="spellEnd"/>
            <w:r w:rsidRPr="004F7E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and injectio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5EC9F" w14:textId="77777777" w:rsidR="00694BB0" w:rsidRPr="004F7E54" w:rsidRDefault="00694BB0" w:rsidP="008D01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638C39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070EDE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1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D24246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55949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7F27E7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28</w:t>
            </w:r>
          </w:p>
        </w:tc>
      </w:tr>
      <w:tr w:rsidR="00694BB0" w:rsidRPr="004F7E54" w14:paraId="28A452CC" w14:textId="77777777" w:rsidTr="008D0142">
        <w:trPr>
          <w:trHeight w:val="26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0CA3FA6" w14:textId="77777777" w:rsidR="00694BB0" w:rsidRPr="004F7E54" w:rsidRDefault="00694BB0" w:rsidP="008D014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 injectio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86F83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151 (56.8) 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AD4E0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88 (56.4)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255884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C169D7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164 (61.7) 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6252F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93 (59.6) 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CD723D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694BB0" w:rsidRPr="004F7E54" w14:paraId="6E7E23A3" w14:textId="77777777" w:rsidTr="008D0142">
        <w:trPr>
          <w:trHeight w:val="26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091E45" w14:textId="77777777" w:rsidR="00694BB0" w:rsidRPr="004F7E54" w:rsidRDefault="00694BB0" w:rsidP="008D014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ethadone</w:t>
            </w:r>
            <w:proofErr w:type="spellEnd"/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and injection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DB25D1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99 (37.2) 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69A38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46 (29.5)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72146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4467B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77 (28.9) 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70C489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34 (21.8) 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08C2A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694BB0" w:rsidRPr="004F7E54" w14:paraId="31DB0A20" w14:textId="77777777" w:rsidTr="008D0142">
        <w:trPr>
          <w:trHeight w:val="26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82A1222" w14:textId="77777777" w:rsidR="00694BB0" w:rsidRPr="004F7E54" w:rsidRDefault="00694BB0" w:rsidP="008D014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ethadone</w:t>
            </w:r>
            <w:proofErr w:type="spellEnd"/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and injectio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68E2D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15 ( 5.6) 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891682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22 (14.1)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3161FA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896A7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12 ( 4.5) 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084EA0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17 (10.9) 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BD0E51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694BB0" w:rsidRPr="004F7E54" w14:paraId="76BE0F0E" w14:textId="77777777" w:rsidTr="008D0142">
        <w:trPr>
          <w:trHeight w:val="26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03927" w14:textId="77777777" w:rsidR="00694BB0" w:rsidRPr="004F7E54" w:rsidRDefault="00694BB0" w:rsidP="008D01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 NA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D6A9A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1 ( 0.4) 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2F8330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0 ( 0.0)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8C232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ED872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13 ( 4.9) 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276EB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12 ( 7.7) 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A8BF42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694BB0" w:rsidRPr="004F7E54" w14:paraId="62B76EE1" w14:textId="77777777" w:rsidTr="008D0142">
        <w:trPr>
          <w:trHeight w:val="26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54823F" w14:textId="77777777" w:rsidR="00694BB0" w:rsidRPr="004F7E54" w:rsidRDefault="00694BB0" w:rsidP="008D01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4F7E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Front/backloading drug before injectio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595F5" w14:textId="77777777" w:rsidR="00694BB0" w:rsidRPr="004F7E54" w:rsidRDefault="00694BB0" w:rsidP="008D01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6C792" w14:textId="77777777" w:rsidR="00694BB0" w:rsidRPr="004F7E54" w:rsidRDefault="00694BB0" w:rsidP="008D01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317A2" w14:textId="77777777" w:rsidR="00694BB0" w:rsidRPr="004F7E54" w:rsidRDefault="00694BB0" w:rsidP="008D01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E9BC3" w14:textId="77777777" w:rsidR="00694BB0" w:rsidRPr="004F7E54" w:rsidRDefault="00694BB0" w:rsidP="008D01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A4FB2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040EB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226</w:t>
            </w:r>
          </w:p>
        </w:tc>
      </w:tr>
      <w:tr w:rsidR="00694BB0" w:rsidRPr="004F7E54" w14:paraId="70638C3F" w14:textId="77777777" w:rsidTr="008D0142">
        <w:trPr>
          <w:trHeight w:val="26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5A327" w14:textId="77777777" w:rsidR="00694BB0" w:rsidRPr="004F7E54" w:rsidRDefault="00694BB0" w:rsidP="008D01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F0DAD8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65 (99.6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87BD6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6 (100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3CC1D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3A2251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53 (95.1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35698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3 (91.7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DBE8A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694BB0" w:rsidRPr="004F7E54" w14:paraId="76FFEF90" w14:textId="77777777" w:rsidTr="008D0142">
        <w:trPr>
          <w:trHeight w:val="26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83E1B" w14:textId="77777777" w:rsidR="00694BB0" w:rsidRPr="004F7E54" w:rsidRDefault="00694BB0" w:rsidP="008D01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356F7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1 ( 0.4) 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6C34AC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0 ( 0.0)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D7689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94D9F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0 ( 0.0) 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939D2A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0 ( 0.0) 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0103EA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694BB0" w:rsidRPr="004F7E54" w14:paraId="6FAA7FAF" w14:textId="77777777" w:rsidTr="008D0142">
        <w:trPr>
          <w:trHeight w:val="26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6530F" w14:textId="77777777" w:rsidR="00694BB0" w:rsidRPr="004F7E54" w:rsidRDefault="00694BB0" w:rsidP="008D01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  NA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D4815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0 ( 0.0) 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31B1B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0 ( 0.0)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F3AD9B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7E222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13 ( 4.9) 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B0F7C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13 ( 8.3) 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DDFFC8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694BB0" w:rsidRPr="004F7E54" w14:paraId="6572A903" w14:textId="77777777" w:rsidTr="008D0142">
        <w:trPr>
          <w:trHeight w:val="26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F14938" w14:textId="77777777" w:rsidR="00694BB0" w:rsidRPr="004F7E54" w:rsidRDefault="00694BB0" w:rsidP="008D01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Syringe/</w:t>
            </w:r>
            <w:proofErr w:type="spellStart"/>
            <w:r w:rsidRPr="004F7E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needle</w:t>
            </w:r>
            <w:proofErr w:type="spellEnd"/>
            <w:r w:rsidRPr="004F7E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sharing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2D1DF" w14:textId="77777777" w:rsidR="00694BB0" w:rsidRPr="004F7E54" w:rsidRDefault="00694BB0" w:rsidP="008D01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A1A79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67238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78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89526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EC598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F3C8D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275</w:t>
            </w:r>
          </w:p>
        </w:tc>
      </w:tr>
      <w:tr w:rsidR="00694BB0" w:rsidRPr="004F7E54" w14:paraId="0E3B8090" w14:textId="77777777" w:rsidTr="008D0142">
        <w:trPr>
          <w:trHeight w:val="26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AD657" w14:textId="77777777" w:rsidR="00694BB0" w:rsidRPr="004F7E54" w:rsidRDefault="00694BB0" w:rsidP="008D01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lastRenderedPageBreak/>
              <w:t>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8DCA48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266 (100) 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5FD9B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155 (99.4)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EE7CB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7F3157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252 (94.7) 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47ADF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143 (91.7) 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3A938E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694BB0" w:rsidRPr="004F7E54" w14:paraId="2DAB91F7" w14:textId="77777777" w:rsidTr="008D0142">
        <w:trPr>
          <w:trHeight w:val="26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BFBCDA" w14:textId="77777777" w:rsidR="00694BB0" w:rsidRPr="004F7E54" w:rsidRDefault="00694BB0" w:rsidP="008D01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CB4F0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0 ( 0.0) 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762870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1 ( 0.6)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A34F0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DDCBC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1 ( 0.4) 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A1AC0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0 ( 0.0) 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00F45E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694BB0" w:rsidRPr="004F7E54" w14:paraId="5E3F7BE3" w14:textId="77777777" w:rsidTr="008D0142">
        <w:trPr>
          <w:trHeight w:val="26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0B8613" w14:textId="77777777" w:rsidR="00694BB0" w:rsidRPr="004F7E54" w:rsidRDefault="00694BB0" w:rsidP="008D01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  NA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35C79" w14:textId="77777777" w:rsidR="00694BB0" w:rsidRPr="004F7E54" w:rsidRDefault="00694BB0" w:rsidP="008D01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9F5211" w14:textId="77777777" w:rsidR="00694BB0" w:rsidRPr="004F7E54" w:rsidRDefault="00694BB0" w:rsidP="008D01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C3448" w14:textId="77777777" w:rsidR="00694BB0" w:rsidRPr="004F7E54" w:rsidRDefault="00694BB0" w:rsidP="008D01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EB3C1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13 ( 4.9) 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2C7DC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13 ( 8.3) 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A071C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694BB0" w:rsidRPr="004F7E54" w14:paraId="4521527F" w14:textId="77777777" w:rsidTr="008D0142">
        <w:trPr>
          <w:trHeight w:val="26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08E94" w14:textId="77777777" w:rsidR="00694BB0" w:rsidRPr="004F7E54" w:rsidRDefault="00694BB0" w:rsidP="008D01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Water sharing (</w:t>
            </w:r>
            <w:proofErr w:type="spellStart"/>
            <w:r w:rsidRPr="004F7E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preparation</w:t>
            </w:r>
            <w:proofErr w:type="spellEnd"/>
            <w:r w:rsidRPr="004F7E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, </w:t>
            </w:r>
            <w:proofErr w:type="spellStart"/>
            <w:r w:rsidRPr="004F7E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rinse</w:t>
            </w:r>
            <w:proofErr w:type="spellEnd"/>
            <w:r w:rsidRPr="004F7E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A98D0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0 ( 0.0) 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51D42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0 ( 0.0)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04191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05AA6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0 ( 0.0) 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27FA0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0 ( 0.0) 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6F77E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</w:tr>
      <w:tr w:rsidR="00694BB0" w:rsidRPr="004F7E54" w14:paraId="04D72A9D" w14:textId="77777777" w:rsidTr="008D0142">
        <w:trPr>
          <w:trHeight w:val="53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66B50B" w14:textId="77777777" w:rsidR="00694BB0" w:rsidRPr="004F7E54" w:rsidRDefault="00694BB0" w:rsidP="008D01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4F7E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Use equipment to stop bleeding after injectio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C37D8" w14:textId="77777777" w:rsidR="00694BB0" w:rsidRPr="004F7E54" w:rsidRDefault="00694BB0" w:rsidP="008D01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732EF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A9D004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96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E1773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F66322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5C659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94</w:t>
            </w:r>
          </w:p>
        </w:tc>
      </w:tr>
      <w:tr w:rsidR="00694BB0" w:rsidRPr="004F7E54" w14:paraId="584477A0" w14:textId="77777777" w:rsidTr="008D0142">
        <w:trPr>
          <w:trHeight w:val="26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A7A43" w14:textId="77777777" w:rsidR="00694BB0" w:rsidRPr="004F7E54" w:rsidRDefault="00694BB0" w:rsidP="008D01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14324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180 (67.7) 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99E02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104 (66.7)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F9C13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836DB9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199 (74.8) 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556E8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120 (76.9) 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B3D022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694BB0" w:rsidRPr="004F7E54" w14:paraId="05D86BC0" w14:textId="77777777" w:rsidTr="008D0142">
        <w:trPr>
          <w:trHeight w:val="26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E15B5" w14:textId="77777777" w:rsidR="00694BB0" w:rsidRPr="004F7E54" w:rsidRDefault="00694BB0" w:rsidP="008D01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39FC4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84 (31.6) 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4E1F7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51 (32.7)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DB0AD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F9E8F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54 (20.3) 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52B940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22 (14.1) 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9BC44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694BB0" w:rsidRPr="004F7E54" w14:paraId="04BC230A" w14:textId="77777777" w:rsidTr="008D0142">
        <w:trPr>
          <w:trHeight w:val="26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AA5F91" w14:textId="77777777" w:rsidR="00694BB0" w:rsidRPr="004F7E54" w:rsidRDefault="00694BB0" w:rsidP="008D01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  NA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12E11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2 ( 0.8) 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12DB2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1 ( 0.6)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2F89A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81E5C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13 ( 4.9) 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719746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14 ( 9.0) 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528D3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694BB0" w:rsidRPr="004F7E54" w14:paraId="55C93477" w14:textId="77777777" w:rsidTr="008D0142">
        <w:trPr>
          <w:trHeight w:val="26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8D7D4" w14:textId="77777777" w:rsidR="00694BB0" w:rsidRPr="004F7E54" w:rsidRDefault="00694BB0" w:rsidP="008D01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4F7E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Sharing pipe to smoke meth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9CA566" w14:textId="77777777" w:rsidR="00694BB0" w:rsidRPr="004F7E54" w:rsidRDefault="00694BB0" w:rsidP="008D01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821B8A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673CAC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F6D87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697BC2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D7F4B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75</w:t>
            </w:r>
          </w:p>
        </w:tc>
      </w:tr>
      <w:tr w:rsidR="00694BB0" w:rsidRPr="004F7E54" w14:paraId="6309896C" w14:textId="77777777" w:rsidTr="008D0142">
        <w:trPr>
          <w:trHeight w:val="26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E995E" w14:textId="77777777" w:rsidR="00694BB0" w:rsidRPr="004F7E54" w:rsidRDefault="00694BB0" w:rsidP="008D01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7E6059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61 (98.1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30ED3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4 (92.3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C7BFD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D4963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251 (94.4) 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0548D0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139 (89.1) 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711FB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694BB0" w:rsidRPr="004F7E54" w14:paraId="618FD7C8" w14:textId="77777777" w:rsidTr="008D0142">
        <w:trPr>
          <w:trHeight w:val="26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9D9C2" w14:textId="77777777" w:rsidR="00694BB0" w:rsidRPr="004F7E54" w:rsidRDefault="00694BB0" w:rsidP="008D01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3EC66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5 ( 1.9) 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A0E7E3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12 ( 7.7)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ECB958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F428F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2 ( 0.8) 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91669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5 ( 3.2) 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DD5EEF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694BB0" w:rsidRPr="004F7E54" w14:paraId="3B662006" w14:textId="77777777" w:rsidTr="008D0142">
        <w:trPr>
          <w:trHeight w:val="26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5EF24" w14:textId="77777777" w:rsidR="00694BB0" w:rsidRPr="004F7E54" w:rsidRDefault="00694BB0" w:rsidP="008D01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  NA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C42FF8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0 ( 0.0) 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0E22F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0 ( 0.0)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1FB8A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3BCE80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13 ( 4.9) 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6DD799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12 ( 7.7) 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4CCEB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694BB0" w:rsidRPr="004F7E54" w14:paraId="5DE79ABF" w14:textId="77777777" w:rsidTr="008D0142">
        <w:trPr>
          <w:trHeight w:val="58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7E7590D" w14:textId="77777777" w:rsidR="00694BB0" w:rsidRPr="004F7E54" w:rsidRDefault="00694BB0" w:rsidP="008D01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4F7E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Unconsistent</w:t>
            </w:r>
            <w:proofErr w:type="spellEnd"/>
            <w:r w:rsidRPr="004F7E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condom use with at risk primary partner</w:t>
            </w:r>
            <w:r w:rsidRPr="004F7E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fr-FR"/>
              </w:rPr>
              <w:t>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01D84" w14:textId="77777777" w:rsidR="00694BB0" w:rsidRPr="004F7E54" w:rsidRDefault="00694BB0" w:rsidP="008D01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929F7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BE0D6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42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8D7877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3377C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846A1C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309</w:t>
            </w:r>
          </w:p>
        </w:tc>
      </w:tr>
      <w:tr w:rsidR="00694BB0" w:rsidRPr="004F7E54" w14:paraId="49858625" w14:textId="77777777" w:rsidTr="008D0142">
        <w:trPr>
          <w:trHeight w:val="26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884C7" w14:textId="77777777" w:rsidR="00694BB0" w:rsidRPr="004F7E54" w:rsidRDefault="00694BB0" w:rsidP="008D01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A95A4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261 (98.1) 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B9C20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152 (97.4)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178E0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70FF4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49 (93.6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BD0AA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40 (90.4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0FF78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694BB0" w:rsidRPr="004F7E54" w14:paraId="0939469C" w14:textId="77777777" w:rsidTr="008D0142">
        <w:trPr>
          <w:trHeight w:val="26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81455" w14:textId="77777777" w:rsidR="00694BB0" w:rsidRPr="004F7E54" w:rsidRDefault="00694BB0" w:rsidP="008D01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B0C104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0 ( 0.0) 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E9A2DF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1 ( 0.6)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A3EEC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CAB84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0 ( 0.0) 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CC13E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0 ( 0.0) 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E3CA4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694BB0" w:rsidRPr="004F7E54" w14:paraId="76F1680A" w14:textId="77777777" w:rsidTr="008D0142">
        <w:trPr>
          <w:trHeight w:val="26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678C7" w14:textId="77777777" w:rsidR="00694BB0" w:rsidRPr="004F7E54" w:rsidRDefault="00694BB0" w:rsidP="008D01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  NA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46DA5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5 ( 1.9) 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F1673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3 ( 1.9)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D2CDE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F1A7D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17 ( 6.4) 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37FF15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15 ( 9.6) 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1A205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694BB0" w:rsidRPr="004F7E54" w14:paraId="41042ED9" w14:textId="77777777" w:rsidTr="008D0142">
        <w:trPr>
          <w:trHeight w:val="26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3139C0" w14:textId="77777777" w:rsidR="00694BB0" w:rsidRPr="004F7E54" w:rsidRDefault="00694BB0" w:rsidP="008D01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4F7E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Unconsistent</w:t>
            </w:r>
            <w:proofErr w:type="spellEnd"/>
            <w:r w:rsidRPr="004F7E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condom use with casual partne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146CD" w14:textId="77777777" w:rsidR="00694BB0" w:rsidRPr="004F7E54" w:rsidRDefault="00694BB0" w:rsidP="008D01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60E52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0568D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53551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B32F3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9E7BE8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106</w:t>
            </w:r>
          </w:p>
        </w:tc>
      </w:tr>
      <w:tr w:rsidR="00694BB0" w:rsidRPr="004F7E54" w14:paraId="10FDC69A" w14:textId="77777777" w:rsidTr="008D0142">
        <w:trPr>
          <w:trHeight w:val="26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86242E" w14:textId="77777777" w:rsidR="00694BB0" w:rsidRPr="004F7E54" w:rsidRDefault="00694BB0" w:rsidP="008D01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26E163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64 (99.2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1634A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5 (99.4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ADCEF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A8881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252 (94.7) 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381E0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142 (91.0) 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A2D05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694BB0" w:rsidRPr="004F7E54" w14:paraId="69EC91DD" w14:textId="77777777" w:rsidTr="008D0142">
        <w:trPr>
          <w:trHeight w:val="26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B8B4BE" w14:textId="77777777" w:rsidR="00694BB0" w:rsidRPr="004F7E54" w:rsidRDefault="00694BB0" w:rsidP="008D01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FAE312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2 ( 0.8) 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E601BA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1 ( 0.6)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DD34C1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3DB770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0 ( 0.0) 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33008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2 ( 1.3) 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695C5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694BB0" w:rsidRPr="004F7E54" w14:paraId="00D46CBB" w14:textId="77777777" w:rsidTr="008D0142">
        <w:trPr>
          <w:trHeight w:val="26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A4A952" w14:textId="77777777" w:rsidR="00694BB0" w:rsidRPr="004F7E54" w:rsidRDefault="00694BB0" w:rsidP="008D01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  NA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00870E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0 ( 0.0) 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49FCE0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0 ( 0.0)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70094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5E1A7D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14 ( 5.3) 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AF664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12 ( 7.7) 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B3105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694BB0" w:rsidRPr="004F7E54" w14:paraId="758E095E" w14:textId="77777777" w:rsidTr="008D0142">
        <w:trPr>
          <w:trHeight w:val="26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BE23A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2AFEE" w14:textId="77777777" w:rsidR="00694BB0" w:rsidRPr="004F7E54" w:rsidRDefault="00694BB0" w:rsidP="008D01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3E8D8" w14:textId="77777777" w:rsidR="00694BB0" w:rsidRPr="004F7E54" w:rsidRDefault="00694BB0" w:rsidP="008D01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A886D4" w14:textId="77777777" w:rsidR="00694BB0" w:rsidRPr="004F7E54" w:rsidRDefault="00694BB0" w:rsidP="008D01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93D1F" w14:textId="77777777" w:rsidR="00694BB0" w:rsidRPr="004F7E54" w:rsidRDefault="00694BB0" w:rsidP="008D01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A9A63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C1B6C8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694BB0" w:rsidRPr="004F7E54" w14:paraId="7AFF9E40" w14:textId="77777777" w:rsidTr="008D0142">
        <w:trPr>
          <w:trHeight w:val="26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A5EF2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E9573C" w14:textId="77777777" w:rsidR="00694BB0" w:rsidRPr="004F7E54" w:rsidRDefault="00694BB0" w:rsidP="008D01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47329" w14:textId="77777777" w:rsidR="00694BB0" w:rsidRPr="004F7E54" w:rsidRDefault="00694BB0" w:rsidP="008D01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2C7FA" w14:textId="77777777" w:rsidR="00694BB0" w:rsidRPr="004F7E54" w:rsidRDefault="00694BB0" w:rsidP="008D01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3ECB18" w14:textId="77777777" w:rsidR="00694BB0" w:rsidRPr="004F7E54" w:rsidRDefault="00694BB0" w:rsidP="008D01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20235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B5E5A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694BB0" w:rsidRPr="004F7E54" w14:paraId="55DD0CAF" w14:textId="77777777" w:rsidTr="008D0142">
        <w:trPr>
          <w:trHeight w:val="53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66EB52" w14:textId="77777777" w:rsidR="00694BB0" w:rsidRPr="004F7E54" w:rsidRDefault="00694BB0" w:rsidP="008D01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4F7E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Viral exposure score</w:t>
            </w:r>
            <w:r w:rsidRPr="004F7E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br/>
              <w:t xml:space="preserve"> (mean ,</w:t>
            </w:r>
            <w:proofErr w:type="spellStart"/>
            <w:r w:rsidRPr="004F7E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sd</w:t>
            </w:r>
            <w:proofErr w:type="spellEnd"/>
            <w:r w:rsidRPr="004F7E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5E7C2E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85 (1.03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CEF749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3 (1.21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F167B1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8 [-0.06 ; 0.41]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239F4F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 (0.91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A36168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3 (0.96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DCA61A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3 [-0.16 ; 0.22]</w:t>
            </w:r>
          </w:p>
        </w:tc>
      </w:tr>
      <w:tr w:rsidR="00694BB0" w:rsidRPr="004F7E54" w14:paraId="271198E6" w14:textId="77777777" w:rsidTr="008D0142">
        <w:trPr>
          <w:trHeight w:val="26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C7C3A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69110" w14:textId="77777777" w:rsidR="00694BB0" w:rsidRPr="004F7E54" w:rsidRDefault="00694BB0" w:rsidP="008D01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80467" w14:textId="77777777" w:rsidR="00694BB0" w:rsidRPr="004F7E54" w:rsidRDefault="00694BB0" w:rsidP="008D01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DCB59" w14:textId="77777777" w:rsidR="00694BB0" w:rsidRPr="004F7E54" w:rsidRDefault="00694BB0" w:rsidP="008D01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EC668" w14:textId="77777777" w:rsidR="00694BB0" w:rsidRPr="004F7E54" w:rsidRDefault="00694BB0" w:rsidP="008D01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E8302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74CE0E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694BB0" w:rsidRPr="003243EC" w14:paraId="61156FA8" w14:textId="77777777" w:rsidTr="008D0142">
        <w:trPr>
          <w:trHeight w:val="265"/>
        </w:trPr>
        <w:tc>
          <w:tcPr>
            <w:tcW w:w="7718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370AA" w14:textId="77777777" w:rsidR="00694BB0" w:rsidRPr="004F7E54" w:rsidRDefault="00694BB0" w:rsidP="008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*Chi-squared test for all categorical variables and difference of the means [IC 95 %] for viral exposure score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6240B" w14:textId="77777777" w:rsidR="00694BB0" w:rsidRPr="004F7E54" w:rsidRDefault="00694BB0" w:rsidP="008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17E41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694BB0" w:rsidRPr="003243EC" w14:paraId="1524557A" w14:textId="77777777" w:rsidTr="008D0142">
        <w:trPr>
          <w:trHeight w:val="314"/>
        </w:trPr>
        <w:tc>
          <w:tcPr>
            <w:tcW w:w="7718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97D8A" w14:textId="77777777" w:rsidR="00694BB0" w:rsidRPr="004F7E54" w:rsidRDefault="00694BB0" w:rsidP="008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fr-FR"/>
              </w:rPr>
              <w:t>1</w:t>
            </w: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proofErr w:type="spellStart"/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unconsistent</w:t>
            </w:r>
            <w:proofErr w:type="spellEnd"/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condom use with the primary partner reported as HIV+ and untreated or with unknown HIV statu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1D421" w14:textId="77777777" w:rsidR="00694BB0" w:rsidRPr="004F7E54" w:rsidRDefault="00694BB0" w:rsidP="008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3A3EB" w14:textId="77777777" w:rsidR="00694BB0" w:rsidRPr="004F7E54" w:rsidRDefault="00694BB0" w:rsidP="008D0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</w:tbl>
    <w:p w14:paraId="2DEFE843" w14:textId="77777777" w:rsidR="00694BB0" w:rsidRDefault="00694BB0" w:rsidP="00694BB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C5AB4F2" w14:textId="687DB920" w:rsidR="00D13C85" w:rsidRDefault="00D13C8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br w:type="page"/>
      </w:r>
    </w:p>
    <w:p w14:paraId="3A340027" w14:textId="77777777" w:rsidR="005D1783" w:rsidRDefault="005D1783" w:rsidP="00694BB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834B12D" w14:textId="77777777" w:rsidR="00D13C85" w:rsidRDefault="00D13C85" w:rsidP="00694BB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E95E8CE" w14:textId="0588400D" w:rsidR="005D1783" w:rsidRDefault="00D13C85" w:rsidP="00694BB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fr-FR"/>
        </w:rPr>
        <w:t>T</w:t>
      </w:r>
      <w:r w:rsidR="005D1783" w:rsidRPr="007910E1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fr-FR"/>
        </w:rPr>
        <w:t xml:space="preserve">able </w:t>
      </w:r>
      <w:r w:rsidR="00B23FE7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fr-FR"/>
        </w:rPr>
        <w:t>E</w:t>
      </w:r>
      <w:r w:rsidR="005D1783" w:rsidRPr="007910E1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fr-FR"/>
        </w:rPr>
        <w:t xml:space="preserve">. </w:t>
      </w:r>
      <w:proofErr w:type="spellStart"/>
      <w:r w:rsidR="005D1783" w:rsidRPr="007910E1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fr-FR"/>
        </w:rPr>
        <w:t>Biavariate</w:t>
      </w:r>
      <w:proofErr w:type="spellEnd"/>
      <w:r w:rsidR="005D1783" w:rsidRPr="007910E1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fr-FR"/>
        </w:rPr>
        <w:t xml:space="preserve"> analysis of the 5 dimensions </w:t>
      </w:r>
      <w:proofErr w:type="spellStart"/>
      <w:r w:rsidR="005D1783" w:rsidRPr="007910E1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fr-FR"/>
        </w:rPr>
        <w:t>EuroQol</w:t>
      </w:r>
      <w:proofErr w:type="spellEnd"/>
      <w:r w:rsidR="005D1783" w:rsidRPr="007910E1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fr-FR"/>
        </w:rPr>
        <w:t xml:space="preserve"> instrument (EQ5D5L)</w:t>
      </w:r>
    </w:p>
    <w:tbl>
      <w:tblPr>
        <w:tblW w:w="12238" w:type="dxa"/>
        <w:tblInd w:w="-4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7"/>
        <w:gridCol w:w="1675"/>
        <w:gridCol w:w="1725"/>
        <w:gridCol w:w="920"/>
        <w:gridCol w:w="191"/>
        <w:gridCol w:w="1675"/>
        <w:gridCol w:w="1725"/>
        <w:gridCol w:w="920"/>
      </w:tblGrid>
      <w:tr w:rsidR="005D1783" w:rsidRPr="00D13C85" w14:paraId="6A9684F7" w14:textId="77777777" w:rsidTr="00061B3E">
        <w:trPr>
          <w:trHeight w:val="452"/>
        </w:trPr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462A4" w14:textId="77777777" w:rsidR="005D1783" w:rsidRPr="007910E1" w:rsidRDefault="005D1783" w:rsidP="00061B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F92CA9" w14:textId="77777777" w:rsidR="005D1783" w:rsidRPr="007910E1" w:rsidRDefault="005D1783" w:rsidP="00061B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30545" w14:textId="77777777" w:rsidR="005D1783" w:rsidRPr="007910E1" w:rsidRDefault="005D1783" w:rsidP="00061B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DF28B" w14:textId="77777777" w:rsidR="005D1783" w:rsidRPr="007910E1" w:rsidRDefault="005D1783" w:rsidP="00061B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EAD77" w14:textId="77777777" w:rsidR="005D1783" w:rsidRPr="007910E1" w:rsidRDefault="005D1783" w:rsidP="00061B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18872" w14:textId="77777777" w:rsidR="005D1783" w:rsidRPr="007910E1" w:rsidRDefault="005D1783" w:rsidP="00061B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C4B90" w14:textId="77777777" w:rsidR="005D1783" w:rsidRPr="007910E1" w:rsidRDefault="005D1783" w:rsidP="00061B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BBE75" w14:textId="77777777" w:rsidR="005D1783" w:rsidRPr="007910E1" w:rsidRDefault="005D1783" w:rsidP="00061B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5D1783" w:rsidRPr="004F7E54" w14:paraId="42F2AD68" w14:textId="77777777" w:rsidTr="00061B3E">
        <w:trPr>
          <w:trHeight w:val="452"/>
        </w:trPr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7D851" w14:textId="77777777" w:rsidR="005D1783" w:rsidRPr="007910E1" w:rsidRDefault="005D1783" w:rsidP="00061B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34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B25413" w14:textId="77777777" w:rsidR="005D1783" w:rsidRPr="004F7E54" w:rsidRDefault="005D1783" w:rsidP="00061B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M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01CAA" w14:textId="77777777" w:rsidR="005D1783" w:rsidRPr="004F7E54" w:rsidRDefault="005D1783" w:rsidP="00061B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895B4" w14:textId="77777777" w:rsidR="005D1783" w:rsidRPr="004F7E54" w:rsidRDefault="005D1783" w:rsidP="00061B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4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3DC1A" w14:textId="77777777" w:rsidR="005D1783" w:rsidRPr="004F7E54" w:rsidRDefault="005D1783" w:rsidP="00061B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M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FB6C0" w14:textId="77777777" w:rsidR="005D1783" w:rsidRPr="004F7E54" w:rsidRDefault="005D1783" w:rsidP="00061B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</w:tr>
      <w:tr w:rsidR="005D1783" w:rsidRPr="004F7E54" w14:paraId="1633FA02" w14:textId="77777777" w:rsidTr="00061B3E">
        <w:trPr>
          <w:trHeight w:val="904"/>
        </w:trPr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33775" w14:textId="77777777" w:rsidR="005D1783" w:rsidRPr="004F7E54" w:rsidRDefault="005D1783" w:rsidP="00061B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38B0C" w14:textId="77777777" w:rsidR="005D1783" w:rsidRPr="004F7E54" w:rsidRDefault="005D1783" w:rsidP="00061B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Control group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1A3BD3" w14:textId="77777777" w:rsidR="005D1783" w:rsidRPr="004F7E54" w:rsidRDefault="005D1783" w:rsidP="00061B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F7E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Psychiatric</w:t>
            </w:r>
            <w:proofErr w:type="spellEnd"/>
            <w:r w:rsidRPr="004F7E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F7E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cohort</w:t>
            </w:r>
            <w:proofErr w:type="spellEnd"/>
            <w:r w:rsidRPr="004F7E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760039" w14:textId="77777777" w:rsidR="005D1783" w:rsidRPr="004F7E54" w:rsidRDefault="005D1783" w:rsidP="00061B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p**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333C5" w14:textId="77777777" w:rsidR="005D1783" w:rsidRPr="004F7E54" w:rsidRDefault="005D1783" w:rsidP="00061B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15D4B9" w14:textId="77777777" w:rsidR="005D1783" w:rsidRPr="004F7E54" w:rsidRDefault="005D1783" w:rsidP="00061B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Control group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8E9F79" w14:textId="77777777" w:rsidR="005D1783" w:rsidRPr="004F7E54" w:rsidRDefault="005D1783" w:rsidP="00061B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F7E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Psychiatric</w:t>
            </w:r>
            <w:proofErr w:type="spellEnd"/>
            <w:r w:rsidRPr="004F7E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F7E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cohort</w:t>
            </w:r>
            <w:proofErr w:type="spellEnd"/>
            <w:r w:rsidRPr="004F7E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8DA85" w14:textId="77777777" w:rsidR="005D1783" w:rsidRPr="004F7E54" w:rsidRDefault="005D1783" w:rsidP="00061B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p</w:t>
            </w:r>
          </w:p>
        </w:tc>
      </w:tr>
      <w:tr w:rsidR="005D1783" w:rsidRPr="004F7E54" w14:paraId="6007A141" w14:textId="77777777" w:rsidTr="00061B3E">
        <w:trPr>
          <w:trHeight w:val="452"/>
        </w:trPr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0AE276" w14:textId="77777777" w:rsidR="005D1783" w:rsidRPr="004F7E54" w:rsidRDefault="005D1783" w:rsidP="00061B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N*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EAA80" w14:textId="77777777" w:rsidR="005D1783" w:rsidRPr="004F7E54" w:rsidRDefault="005D1783" w:rsidP="00061B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6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FFBDF9" w14:textId="77777777" w:rsidR="005D1783" w:rsidRPr="004F7E54" w:rsidRDefault="005D1783" w:rsidP="00061B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7F29E" w14:textId="77777777" w:rsidR="005D1783" w:rsidRPr="004F7E54" w:rsidRDefault="005D1783" w:rsidP="00061B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36639" w14:textId="77777777" w:rsidR="005D1783" w:rsidRPr="004F7E54" w:rsidRDefault="005D1783" w:rsidP="00061B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575D7" w14:textId="77777777" w:rsidR="005D1783" w:rsidRPr="004F7E54" w:rsidRDefault="005D1783" w:rsidP="00061B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5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6B0D8" w14:textId="77777777" w:rsidR="005D1783" w:rsidRPr="004F7E54" w:rsidRDefault="005D1783" w:rsidP="00061B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FB0BFC" w14:textId="77777777" w:rsidR="005D1783" w:rsidRPr="004F7E54" w:rsidRDefault="005D1783" w:rsidP="00061B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5D1783" w:rsidRPr="004F7E54" w14:paraId="0766A6D4" w14:textId="77777777" w:rsidTr="00061B3E">
        <w:trPr>
          <w:trHeight w:val="452"/>
        </w:trPr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22B3C" w14:textId="77777777" w:rsidR="005D1783" w:rsidRPr="004F7E54" w:rsidRDefault="005D1783" w:rsidP="00061B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4F7E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Mobility</w:t>
            </w:r>
            <w:proofErr w:type="spellEnd"/>
            <w:r w:rsidRPr="004F7E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 xml:space="preserve"> (</w:t>
            </w:r>
            <w:proofErr w:type="spellStart"/>
            <w:r w:rsidRPr="004F7E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mean</w:t>
            </w:r>
            <w:proofErr w:type="spellEnd"/>
            <w:r w:rsidRPr="004F7E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 xml:space="preserve"> (SD)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1507F" w14:textId="77777777" w:rsidR="005D1783" w:rsidRPr="004F7E54" w:rsidRDefault="005D1783" w:rsidP="00061B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2 (0.12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9FEB8" w14:textId="77777777" w:rsidR="005D1783" w:rsidRPr="004F7E54" w:rsidRDefault="005D1783" w:rsidP="00061B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7 (0.43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2D7F95" w14:textId="77777777" w:rsidR="005D1783" w:rsidRPr="004F7E54" w:rsidRDefault="005D1783" w:rsidP="00061B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0.001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44D73" w14:textId="77777777" w:rsidR="005D1783" w:rsidRPr="004F7E54" w:rsidRDefault="005D1783" w:rsidP="00061B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BF1D9" w14:textId="77777777" w:rsidR="005D1783" w:rsidRPr="004F7E54" w:rsidRDefault="005D1783" w:rsidP="00061B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1 (0.11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99C6BC" w14:textId="77777777" w:rsidR="005D1783" w:rsidRPr="004F7E54" w:rsidRDefault="005D1783" w:rsidP="00061B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8 (0.29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9D6EA" w14:textId="77777777" w:rsidR="005D1783" w:rsidRPr="004F7E54" w:rsidRDefault="005D1783" w:rsidP="00061B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2</w:t>
            </w:r>
          </w:p>
        </w:tc>
      </w:tr>
      <w:tr w:rsidR="005D1783" w:rsidRPr="004F7E54" w14:paraId="2C66EDAB" w14:textId="77777777" w:rsidTr="00061B3E">
        <w:trPr>
          <w:trHeight w:val="452"/>
        </w:trPr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AC200" w14:textId="77777777" w:rsidR="005D1783" w:rsidRPr="004F7E54" w:rsidRDefault="005D1783" w:rsidP="00061B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Self-care (</w:t>
            </w:r>
            <w:proofErr w:type="spellStart"/>
            <w:r w:rsidRPr="004F7E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mean</w:t>
            </w:r>
            <w:proofErr w:type="spellEnd"/>
            <w:r w:rsidRPr="004F7E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 xml:space="preserve"> (SD)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912935" w14:textId="77777777" w:rsidR="005D1783" w:rsidRPr="004F7E54" w:rsidRDefault="005D1783" w:rsidP="00061B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 (0.06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69A5D" w14:textId="77777777" w:rsidR="005D1783" w:rsidRPr="004F7E54" w:rsidRDefault="005D1783" w:rsidP="00061B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3 (0.1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CBFE6" w14:textId="77777777" w:rsidR="005D1783" w:rsidRPr="004F7E54" w:rsidRDefault="005D1783" w:rsidP="00061B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18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A936D" w14:textId="77777777" w:rsidR="005D1783" w:rsidRPr="004F7E54" w:rsidRDefault="005D1783" w:rsidP="00061B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969143" w14:textId="77777777" w:rsidR="005D1783" w:rsidRPr="004F7E54" w:rsidRDefault="005D1783" w:rsidP="00061B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1 (0.11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4FC148" w14:textId="77777777" w:rsidR="005D1783" w:rsidRPr="004F7E54" w:rsidRDefault="005D1783" w:rsidP="00061B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4 (0.23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6D06F" w14:textId="77777777" w:rsidR="005D1783" w:rsidRPr="004F7E54" w:rsidRDefault="005D1783" w:rsidP="00061B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84</w:t>
            </w:r>
          </w:p>
        </w:tc>
      </w:tr>
      <w:tr w:rsidR="005D1783" w:rsidRPr="004F7E54" w14:paraId="08841FB2" w14:textId="77777777" w:rsidTr="00061B3E">
        <w:trPr>
          <w:trHeight w:val="452"/>
        </w:trPr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B88D92" w14:textId="77777777" w:rsidR="005D1783" w:rsidRPr="004F7E54" w:rsidRDefault="005D1783" w:rsidP="00061B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4F7E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Usual</w:t>
            </w:r>
            <w:proofErr w:type="spellEnd"/>
            <w:r w:rsidRPr="004F7E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F7E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activities</w:t>
            </w:r>
            <w:proofErr w:type="spellEnd"/>
            <w:r w:rsidRPr="004F7E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 xml:space="preserve"> (</w:t>
            </w:r>
            <w:proofErr w:type="spellStart"/>
            <w:r w:rsidRPr="004F7E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mean</w:t>
            </w:r>
            <w:proofErr w:type="spellEnd"/>
            <w:r w:rsidRPr="004F7E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 xml:space="preserve"> (SD)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BC259" w14:textId="77777777" w:rsidR="005D1783" w:rsidRPr="004F7E54" w:rsidRDefault="005D1783" w:rsidP="00061B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1 (0.09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FBC5E4" w14:textId="77777777" w:rsidR="005D1783" w:rsidRPr="004F7E54" w:rsidRDefault="005D1783" w:rsidP="00061B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6 (0.31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E3BBCE" w14:textId="77777777" w:rsidR="005D1783" w:rsidRPr="004F7E54" w:rsidRDefault="005D1783" w:rsidP="00061B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13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8B0F6" w14:textId="77777777" w:rsidR="005D1783" w:rsidRPr="004F7E54" w:rsidRDefault="005D1783" w:rsidP="00061B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9D97B" w14:textId="77777777" w:rsidR="005D1783" w:rsidRPr="004F7E54" w:rsidRDefault="005D1783" w:rsidP="00061B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1 (0.09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93726" w14:textId="77777777" w:rsidR="005D1783" w:rsidRPr="004F7E54" w:rsidRDefault="005D1783" w:rsidP="00061B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5 (0.2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5831F" w14:textId="77777777" w:rsidR="005D1783" w:rsidRPr="004F7E54" w:rsidRDefault="005D1783" w:rsidP="00061B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18</w:t>
            </w:r>
          </w:p>
        </w:tc>
      </w:tr>
      <w:tr w:rsidR="005D1783" w:rsidRPr="004F7E54" w14:paraId="0240CC3A" w14:textId="77777777" w:rsidTr="00061B3E">
        <w:trPr>
          <w:trHeight w:val="452"/>
        </w:trPr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0A490" w14:textId="77777777" w:rsidR="005D1783" w:rsidRPr="004F7E54" w:rsidRDefault="005D1783" w:rsidP="00061B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Pain (</w:t>
            </w:r>
            <w:proofErr w:type="spellStart"/>
            <w:r w:rsidRPr="004F7E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mean</w:t>
            </w:r>
            <w:proofErr w:type="spellEnd"/>
            <w:r w:rsidRPr="004F7E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 xml:space="preserve"> (SD)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60B4B" w14:textId="77777777" w:rsidR="005D1783" w:rsidRPr="004F7E54" w:rsidRDefault="005D1783" w:rsidP="00061B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4 (0.20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9C1410" w14:textId="77777777" w:rsidR="005D1783" w:rsidRPr="004F7E54" w:rsidRDefault="005D1783" w:rsidP="00061B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5 (0.49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A7F28" w14:textId="77777777" w:rsidR="005D1783" w:rsidRPr="004F7E54" w:rsidRDefault="005D1783" w:rsidP="00061B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0.001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CF71A" w14:textId="77777777" w:rsidR="005D1783" w:rsidRPr="004F7E54" w:rsidRDefault="005D1783" w:rsidP="00061B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90648F" w14:textId="77777777" w:rsidR="005D1783" w:rsidRPr="004F7E54" w:rsidRDefault="005D1783" w:rsidP="00061B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9 (0.28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6E79B3" w14:textId="77777777" w:rsidR="005D1783" w:rsidRPr="004F7E54" w:rsidRDefault="005D1783" w:rsidP="00061B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9 (0.46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3F80E6" w14:textId="77777777" w:rsidR="005D1783" w:rsidRPr="004F7E54" w:rsidRDefault="005D1783" w:rsidP="00061B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7</w:t>
            </w:r>
          </w:p>
        </w:tc>
      </w:tr>
      <w:tr w:rsidR="005D1783" w:rsidRPr="004F7E54" w14:paraId="77EBC3DD" w14:textId="77777777" w:rsidTr="00061B3E">
        <w:trPr>
          <w:trHeight w:val="452"/>
        </w:trPr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78A4A" w14:textId="77777777" w:rsidR="005D1783" w:rsidRPr="004F7E54" w:rsidRDefault="005D1783" w:rsidP="00061B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4F7E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Aniety</w:t>
            </w:r>
            <w:proofErr w:type="spellEnd"/>
            <w:r w:rsidRPr="004F7E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 xml:space="preserve"> (</w:t>
            </w:r>
            <w:proofErr w:type="spellStart"/>
            <w:r w:rsidRPr="004F7E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mean</w:t>
            </w:r>
            <w:proofErr w:type="spellEnd"/>
            <w:r w:rsidRPr="004F7E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 xml:space="preserve"> (SD)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0FBB8" w14:textId="77777777" w:rsidR="005D1783" w:rsidRPr="004F7E54" w:rsidRDefault="005D1783" w:rsidP="00061B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2 (0.16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B5B393" w14:textId="77777777" w:rsidR="005D1783" w:rsidRPr="004F7E54" w:rsidRDefault="005D1783" w:rsidP="00061B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4 (0.53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6F4FB" w14:textId="77777777" w:rsidR="005D1783" w:rsidRPr="004F7E54" w:rsidRDefault="005D1783" w:rsidP="00061B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0.001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10E49" w14:textId="77777777" w:rsidR="005D1783" w:rsidRPr="004F7E54" w:rsidRDefault="005D1783" w:rsidP="00061B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EDDCD7" w14:textId="77777777" w:rsidR="005D1783" w:rsidRPr="004F7E54" w:rsidRDefault="005D1783" w:rsidP="00061B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2 (0.14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DE12C" w14:textId="77777777" w:rsidR="005D1783" w:rsidRPr="004F7E54" w:rsidRDefault="005D1783" w:rsidP="00061B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4 (0.4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43040" w14:textId="77777777" w:rsidR="005D1783" w:rsidRPr="004F7E54" w:rsidRDefault="005D1783" w:rsidP="00061B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0.001</w:t>
            </w:r>
          </w:p>
        </w:tc>
      </w:tr>
      <w:tr w:rsidR="005D1783" w:rsidRPr="004F7E54" w14:paraId="4554637F" w14:textId="77777777" w:rsidTr="00061B3E">
        <w:trPr>
          <w:trHeight w:val="452"/>
        </w:trPr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5F377" w14:textId="77777777" w:rsidR="005D1783" w:rsidRPr="004F7E54" w:rsidRDefault="005D1783" w:rsidP="00061B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9F194" w14:textId="77777777" w:rsidR="005D1783" w:rsidRPr="004F7E54" w:rsidRDefault="005D1783" w:rsidP="00061B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5569F9" w14:textId="77777777" w:rsidR="005D1783" w:rsidRPr="004F7E54" w:rsidRDefault="005D1783" w:rsidP="00061B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CF3991" w14:textId="77777777" w:rsidR="005D1783" w:rsidRPr="004F7E54" w:rsidRDefault="005D1783" w:rsidP="00061B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E04DCA" w14:textId="77777777" w:rsidR="005D1783" w:rsidRPr="004F7E54" w:rsidRDefault="005D1783" w:rsidP="00061B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14F741" w14:textId="77777777" w:rsidR="005D1783" w:rsidRPr="004F7E54" w:rsidRDefault="005D1783" w:rsidP="00061B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E4D48" w14:textId="77777777" w:rsidR="005D1783" w:rsidRPr="004F7E54" w:rsidRDefault="005D1783" w:rsidP="00061B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C7A6BC" w14:textId="77777777" w:rsidR="005D1783" w:rsidRPr="004F7E54" w:rsidRDefault="005D1783" w:rsidP="00061B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5D1783" w:rsidRPr="003243EC" w14:paraId="1F388F54" w14:textId="77777777" w:rsidTr="00061B3E">
        <w:trPr>
          <w:trHeight w:val="452"/>
        </w:trPr>
        <w:tc>
          <w:tcPr>
            <w:tcW w:w="7727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79D9E0" w14:textId="77777777" w:rsidR="005D1783" w:rsidRPr="004F7E54" w:rsidRDefault="005D1783" w:rsidP="00061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* loss of data on QoL after data collection for 2 participants at M0 and 25 participants at M12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A83EF1" w14:textId="77777777" w:rsidR="005D1783" w:rsidRPr="004F7E54" w:rsidRDefault="005D1783" w:rsidP="00061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371DA" w14:textId="77777777" w:rsidR="005D1783" w:rsidRPr="004F7E54" w:rsidRDefault="005D1783" w:rsidP="00061B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38AEA" w14:textId="77777777" w:rsidR="005D1783" w:rsidRPr="004F7E54" w:rsidRDefault="005D1783" w:rsidP="00061B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5213B" w14:textId="77777777" w:rsidR="005D1783" w:rsidRPr="004F7E54" w:rsidRDefault="005D1783" w:rsidP="00061B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5D1783" w:rsidRPr="003243EC" w14:paraId="281419E8" w14:textId="77777777" w:rsidTr="00061B3E">
        <w:trPr>
          <w:trHeight w:val="452"/>
        </w:trPr>
        <w:tc>
          <w:tcPr>
            <w:tcW w:w="680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F5A83" w14:textId="77777777" w:rsidR="005D1783" w:rsidRPr="004F7E54" w:rsidRDefault="005D1783" w:rsidP="00061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F7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** test comparing the control group and the psychiatric cohort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03AFE" w14:textId="77777777" w:rsidR="005D1783" w:rsidRPr="004F7E54" w:rsidRDefault="005D1783" w:rsidP="00061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3EF39" w14:textId="77777777" w:rsidR="005D1783" w:rsidRPr="004F7E54" w:rsidRDefault="005D1783" w:rsidP="00061B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D4C74" w14:textId="77777777" w:rsidR="005D1783" w:rsidRPr="004F7E54" w:rsidRDefault="005D1783" w:rsidP="00061B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AC373" w14:textId="77777777" w:rsidR="005D1783" w:rsidRPr="004F7E54" w:rsidRDefault="005D1783" w:rsidP="00061B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D8ED4B" w14:textId="77777777" w:rsidR="005D1783" w:rsidRPr="004F7E54" w:rsidRDefault="005D1783" w:rsidP="00061B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</w:tbl>
    <w:p w14:paraId="4FA43AE6" w14:textId="77777777" w:rsidR="005D1783" w:rsidRPr="004F7E54" w:rsidRDefault="005D1783" w:rsidP="00694BB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2B384D6" w14:textId="77777777" w:rsidR="00694BB0" w:rsidRPr="00694BB0" w:rsidRDefault="00694BB0" w:rsidP="00694BB0">
      <w:pPr>
        <w:rPr>
          <w:lang w:val="en-US"/>
        </w:rPr>
      </w:pPr>
    </w:p>
    <w:sectPr w:rsidR="00694BB0" w:rsidRPr="00694BB0" w:rsidSect="0050061A">
      <w:footerReference w:type="default" r:id="rId8"/>
      <w:pgSz w:w="16838" w:h="11906" w:orient="landscape"/>
      <w:pgMar w:top="1417" w:right="1417" w:bottom="1417" w:left="1417" w:header="708" w:footer="283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78AF40B" w14:textId="77777777" w:rsidR="00560450" w:rsidRDefault="00560450" w:rsidP="00B056DA">
      <w:pPr>
        <w:spacing w:after="0" w:line="240" w:lineRule="auto"/>
      </w:pPr>
      <w:r>
        <w:separator/>
      </w:r>
    </w:p>
  </w:endnote>
  <w:endnote w:type="continuationSeparator" w:id="0">
    <w:p w14:paraId="3FA352CD" w14:textId="77777777" w:rsidR="00560450" w:rsidRDefault="00560450" w:rsidP="00B056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01038821"/>
      <w:docPartObj>
        <w:docPartGallery w:val="Page Numbers (Bottom of Page)"/>
        <w:docPartUnique/>
      </w:docPartObj>
    </w:sdtPr>
    <w:sdtEndPr/>
    <w:sdtContent>
      <w:p w14:paraId="6391AA87" w14:textId="1F3350B1" w:rsidR="00A8687E" w:rsidRDefault="00A8687E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0061A">
          <w:rPr>
            <w:noProof/>
          </w:rPr>
          <w:t>1</w:t>
        </w:r>
        <w:r>
          <w:fldChar w:fldCharType="end"/>
        </w:r>
      </w:p>
    </w:sdtContent>
  </w:sdt>
  <w:p w14:paraId="6647E0C5" w14:textId="77777777" w:rsidR="00A8687E" w:rsidRDefault="00A8687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1CF5D8B" w14:textId="77777777" w:rsidR="00560450" w:rsidRDefault="00560450" w:rsidP="00B056DA">
      <w:pPr>
        <w:spacing w:after="0" w:line="240" w:lineRule="auto"/>
      </w:pPr>
      <w:r>
        <w:separator/>
      </w:r>
    </w:p>
  </w:footnote>
  <w:footnote w:type="continuationSeparator" w:id="0">
    <w:p w14:paraId="686A208A" w14:textId="77777777" w:rsidR="00560450" w:rsidRDefault="00560450" w:rsidP="00B056D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604C41"/>
    <w:multiLevelType w:val="hybridMultilevel"/>
    <w:tmpl w:val="2B0AA5A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0C28C8"/>
    <w:multiLevelType w:val="hybridMultilevel"/>
    <w:tmpl w:val="2BB06438"/>
    <w:lvl w:ilvl="0" w:tplc="33EC47B4">
      <w:start w:val="2"/>
      <w:numFmt w:val="decimal"/>
      <w:lvlText w:val="%1"/>
      <w:lvlJc w:val="left"/>
      <w:pPr>
        <w:ind w:left="72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E96695"/>
    <w:multiLevelType w:val="hybridMultilevel"/>
    <w:tmpl w:val="035894F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2637314"/>
    <w:multiLevelType w:val="hybridMultilevel"/>
    <w:tmpl w:val="37F4FA6A"/>
    <w:lvl w:ilvl="0" w:tplc="E2DE1624">
      <w:start w:val="1"/>
      <w:numFmt w:val="bullet"/>
      <w:lvlText w:val=""/>
      <w:lvlJc w:val="left"/>
      <w:pPr>
        <w:ind w:left="677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39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1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3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55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27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99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1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37" w:hanging="360"/>
      </w:pPr>
      <w:rPr>
        <w:rFonts w:ascii="Wingdings" w:hAnsi="Wingdings" w:hint="default"/>
      </w:rPr>
    </w:lvl>
  </w:abstractNum>
  <w:abstractNum w:abstractNumId="4" w15:restartNumberingAfterBreak="0">
    <w:nsid w:val="63EA6448"/>
    <w:multiLevelType w:val="multilevel"/>
    <w:tmpl w:val="5434AC18"/>
    <w:lvl w:ilvl="0">
      <w:start w:val="1"/>
      <w:numFmt w:val="decimal"/>
      <w:pStyle w:val="Heading2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 w15:restartNumberingAfterBreak="0">
    <w:nsid w:val="64914EA2"/>
    <w:multiLevelType w:val="hybridMultilevel"/>
    <w:tmpl w:val="D300410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5"/>
  </w:num>
  <w:num w:numId="4">
    <w:abstractNumId w:val="3"/>
  </w:num>
  <w:num w:numId="5">
    <w:abstractNumId w:val="4"/>
  </w:num>
  <w:num w:numId="6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4"/>
  </w:num>
  <w:num w:numId="8">
    <w:abstractNumId w:val="1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131078" w:nlCheck="1" w:checkStyle="1"/>
  <w:activeWritingStyle w:appName="MSWord" w:lang="fr-FR" w:vendorID="64" w:dllVersion="131078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2D06"/>
    <w:rsid w:val="00020863"/>
    <w:rsid w:val="0003435B"/>
    <w:rsid w:val="000A2F1D"/>
    <w:rsid w:val="000E60B2"/>
    <w:rsid w:val="00132E65"/>
    <w:rsid w:val="001805A4"/>
    <w:rsid w:val="001F4E00"/>
    <w:rsid w:val="002165A9"/>
    <w:rsid w:val="00287207"/>
    <w:rsid w:val="00312D06"/>
    <w:rsid w:val="003243EC"/>
    <w:rsid w:val="003954C3"/>
    <w:rsid w:val="003D1589"/>
    <w:rsid w:val="003F1558"/>
    <w:rsid w:val="00417370"/>
    <w:rsid w:val="00436FDB"/>
    <w:rsid w:val="00484453"/>
    <w:rsid w:val="0050061A"/>
    <w:rsid w:val="00551E33"/>
    <w:rsid w:val="00560450"/>
    <w:rsid w:val="005C158F"/>
    <w:rsid w:val="005D1783"/>
    <w:rsid w:val="005D3A3A"/>
    <w:rsid w:val="005D43DB"/>
    <w:rsid w:val="005F390C"/>
    <w:rsid w:val="00627524"/>
    <w:rsid w:val="00694BB0"/>
    <w:rsid w:val="007215CA"/>
    <w:rsid w:val="00764DE8"/>
    <w:rsid w:val="007910E1"/>
    <w:rsid w:val="007A5A09"/>
    <w:rsid w:val="007B4EB5"/>
    <w:rsid w:val="007C285A"/>
    <w:rsid w:val="008348D3"/>
    <w:rsid w:val="008C2B54"/>
    <w:rsid w:val="009354C8"/>
    <w:rsid w:val="0095495A"/>
    <w:rsid w:val="00A156F1"/>
    <w:rsid w:val="00A248AA"/>
    <w:rsid w:val="00A30F9A"/>
    <w:rsid w:val="00A33656"/>
    <w:rsid w:val="00A377AB"/>
    <w:rsid w:val="00A41B25"/>
    <w:rsid w:val="00A533F7"/>
    <w:rsid w:val="00A8687E"/>
    <w:rsid w:val="00AA543F"/>
    <w:rsid w:val="00B056DA"/>
    <w:rsid w:val="00B239AC"/>
    <w:rsid w:val="00B23FE7"/>
    <w:rsid w:val="00B8159C"/>
    <w:rsid w:val="00BB5901"/>
    <w:rsid w:val="00BD1F86"/>
    <w:rsid w:val="00BF007F"/>
    <w:rsid w:val="00C51B92"/>
    <w:rsid w:val="00CC56BB"/>
    <w:rsid w:val="00CD1787"/>
    <w:rsid w:val="00CF0ADA"/>
    <w:rsid w:val="00D13C85"/>
    <w:rsid w:val="00D2277B"/>
    <w:rsid w:val="00DE1EAB"/>
    <w:rsid w:val="00E1143F"/>
    <w:rsid w:val="00E70849"/>
    <w:rsid w:val="00E91709"/>
    <w:rsid w:val="00EF7F63"/>
    <w:rsid w:val="00FA5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A197C8"/>
  <w15:chartTrackingRefBased/>
  <w15:docId w15:val="{DBCF9D7F-3B1A-45FA-9320-E29D8E01B0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1143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E1143F"/>
    <w:pPr>
      <w:numPr>
        <w:numId w:val="5"/>
      </w:numPr>
      <w:spacing w:line="480" w:lineRule="auto"/>
      <w:jc w:val="both"/>
      <w:outlineLvl w:val="1"/>
    </w:pPr>
    <w:rPr>
      <w:rFonts w:ascii="Times New Roman" w:hAnsi="Times New Roman" w:cs="Times New Roman"/>
      <w:i/>
      <w:color w:val="000000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312D06"/>
  </w:style>
  <w:style w:type="paragraph" w:styleId="BalloonText">
    <w:name w:val="Balloon Text"/>
    <w:basedOn w:val="Normal"/>
    <w:link w:val="BalloonTextChar"/>
    <w:uiPriority w:val="99"/>
    <w:semiHidden/>
    <w:unhideWhenUsed/>
    <w:rsid w:val="00312D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2D06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312D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312D06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E1143F"/>
    <w:rPr>
      <w:rFonts w:ascii="Times New Roman" w:hAnsi="Times New Roman" w:cs="Times New Roman"/>
      <w:i/>
      <w:color w:val="000000"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E1143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E1143F"/>
    <w:pPr>
      <w:outlineLvl w:val="9"/>
    </w:pPr>
    <w:rPr>
      <w:lang w:eastAsia="fr-FR"/>
    </w:rPr>
  </w:style>
  <w:style w:type="paragraph" w:styleId="TOC1">
    <w:name w:val="toc 1"/>
    <w:basedOn w:val="Normal"/>
    <w:next w:val="Normal"/>
    <w:autoRedefine/>
    <w:uiPriority w:val="39"/>
    <w:unhideWhenUsed/>
    <w:rsid w:val="00E1143F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E1143F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E1143F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056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56DA"/>
  </w:style>
  <w:style w:type="paragraph" w:styleId="Footer">
    <w:name w:val="footer"/>
    <w:basedOn w:val="Normal"/>
    <w:link w:val="FooterChar"/>
    <w:uiPriority w:val="99"/>
    <w:unhideWhenUsed/>
    <w:rsid w:val="00B056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56DA"/>
  </w:style>
  <w:style w:type="character" w:styleId="CommentReference">
    <w:name w:val="annotation reference"/>
    <w:basedOn w:val="DefaultParagraphFont"/>
    <w:uiPriority w:val="99"/>
    <w:semiHidden/>
    <w:unhideWhenUsed/>
    <w:rsid w:val="003F15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F1558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1558"/>
    <w:rPr>
      <w:sz w:val="20"/>
      <w:szCs w:val="20"/>
      <w:lang w:val="en-US"/>
    </w:rPr>
  </w:style>
  <w:style w:type="character" w:customStyle="1" w:styleId="ListParagraphChar">
    <w:name w:val="List Paragraph Char"/>
    <w:link w:val="ListParagraph"/>
    <w:uiPriority w:val="34"/>
    <w:locked/>
    <w:rsid w:val="008C2B54"/>
  </w:style>
  <w:style w:type="paragraph" w:styleId="Revision">
    <w:name w:val="Revision"/>
    <w:hidden/>
    <w:uiPriority w:val="99"/>
    <w:semiHidden/>
    <w:rsid w:val="003243E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052760-34E2-4D09-B713-0D93292821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7</Pages>
  <Words>1104</Words>
  <Characters>6298</Characters>
  <Application>Microsoft Office Word</Application>
  <DocSecurity>0</DocSecurity>
  <Lines>52</Lines>
  <Paragraphs>1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roix-Rouge française</Company>
  <LinksUpToDate>false</LinksUpToDate>
  <CharactersWithSpaces>7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ouiller Gerfaux Philippe</dc:creator>
  <cp:keywords/>
  <dc:description/>
  <cp:lastModifiedBy>Jan Louis Non</cp:lastModifiedBy>
  <cp:revision>5</cp:revision>
  <cp:lastPrinted>2021-08-03T16:14:00Z</cp:lastPrinted>
  <dcterms:created xsi:type="dcterms:W3CDTF">2026-06-25T11:11:00Z</dcterms:created>
  <dcterms:modified xsi:type="dcterms:W3CDTF">2026-06-26T07:48:00Z</dcterms:modified>
</cp:coreProperties>
</file>